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A1655" w14:textId="3D5822FD" w:rsidR="0017232A" w:rsidRDefault="0017232A" w:rsidP="006D034F">
      <w:pPr>
        <w:rPr>
          <w:b/>
          <w:bCs/>
        </w:rPr>
      </w:pPr>
    </w:p>
    <w:p w14:paraId="162C0826" w14:textId="71A77FCC" w:rsidR="006D034F" w:rsidRPr="005428B7" w:rsidRDefault="006D034F" w:rsidP="006D034F"/>
    <w:p w14:paraId="3241676E" w14:textId="3A4D80A9" w:rsidR="006D034F" w:rsidRPr="005428B7" w:rsidRDefault="006D034F" w:rsidP="006D034F">
      <w:r w:rsidRPr="005428B7">
        <w:t>Dear Colleague</w:t>
      </w:r>
    </w:p>
    <w:p w14:paraId="1229C7B2" w14:textId="77777777" w:rsidR="006D034F" w:rsidRPr="005428B7" w:rsidRDefault="006D034F" w:rsidP="006D034F"/>
    <w:p w14:paraId="67DEBE3F" w14:textId="6AADDBE5" w:rsidR="006D034F" w:rsidRDefault="006D034F" w:rsidP="006D034F">
      <w:r w:rsidRPr="005428B7">
        <w:t>We are surveying UK cardiovascular screening practice prior to stem cell transplantation (for all transplant indications in adults and children).</w:t>
      </w:r>
    </w:p>
    <w:p w14:paraId="2AD9CE7D" w14:textId="77777777" w:rsidR="00955F80" w:rsidRPr="005428B7" w:rsidRDefault="00955F80" w:rsidP="006D034F"/>
    <w:p w14:paraId="673554C5" w14:textId="100C324B" w:rsidR="006D034F" w:rsidRPr="005428B7" w:rsidRDefault="006D034F" w:rsidP="006D034F">
      <w:r w:rsidRPr="005428B7">
        <w:t>Please could you take the time to answer the following survey:</w:t>
      </w:r>
    </w:p>
    <w:p w14:paraId="6E6B420B" w14:textId="0D51E357" w:rsidR="001E17E8" w:rsidRDefault="00000000"/>
    <w:p w14:paraId="20837A7A" w14:textId="74BBCBB7" w:rsidR="006D034F" w:rsidRDefault="006D034F"/>
    <w:p w14:paraId="439D7E86" w14:textId="77777777" w:rsidR="006D034F" w:rsidRPr="002F2181" w:rsidRDefault="006D034F" w:rsidP="006D034F">
      <w:pPr>
        <w:pStyle w:val="ListParagraph"/>
        <w:numPr>
          <w:ilvl w:val="0"/>
          <w:numId w:val="1"/>
        </w:numPr>
        <w:rPr>
          <w:b/>
          <w:bCs/>
          <w:i/>
          <w:iCs/>
        </w:rPr>
      </w:pPr>
      <w:r w:rsidRPr="002F2181">
        <w:rPr>
          <w:b/>
          <w:bCs/>
          <w:i/>
          <w:iCs/>
        </w:rPr>
        <w:t>What is your job title?</w:t>
      </w:r>
    </w:p>
    <w:p w14:paraId="49C5F588" w14:textId="6CB41E06" w:rsidR="006D034F" w:rsidRDefault="006D034F"/>
    <w:tbl>
      <w:tblPr>
        <w:tblStyle w:val="TableGrid"/>
        <w:tblW w:w="9116" w:type="dxa"/>
        <w:tblLook w:val="04A0" w:firstRow="1" w:lastRow="0" w:firstColumn="1" w:lastColumn="0" w:noHBand="0" w:noVBand="1"/>
      </w:tblPr>
      <w:tblGrid>
        <w:gridCol w:w="9116"/>
      </w:tblGrid>
      <w:tr w:rsidR="006D034F" w14:paraId="7CC428E2" w14:textId="77777777" w:rsidTr="006D034F">
        <w:trPr>
          <w:trHeight w:val="1104"/>
        </w:trPr>
        <w:tc>
          <w:tcPr>
            <w:tcW w:w="9116" w:type="dxa"/>
          </w:tcPr>
          <w:p w14:paraId="26661F52" w14:textId="568BE0E1" w:rsidR="006D034F" w:rsidRDefault="006D034F" w:rsidP="006D034F">
            <w:pPr>
              <w:ind w:left="1080"/>
            </w:pPr>
          </w:p>
          <w:p w14:paraId="363079F9" w14:textId="758FF81C" w:rsidR="006D034F" w:rsidRDefault="006D034F" w:rsidP="00E809B2">
            <w:pPr>
              <w:ind w:left="1080"/>
            </w:pPr>
          </w:p>
        </w:tc>
      </w:tr>
    </w:tbl>
    <w:p w14:paraId="30A4729F" w14:textId="36CC661B" w:rsidR="006D034F" w:rsidRDefault="006D034F"/>
    <w:p w14:paraId="5A75E110" w14:textId="7804C0EB" w:rsidR="006D034F" w:rsidRDefault="006D034F"/>
    <w:p w14:paraId="5B9A3F94" w14:textId="77777777" w:rsidR="006D034F" w:rsidRPr="002F2181" w:rsidRDefault="006D034F" w:rsidP="006D034F">
      <w:pPr>
        <w:pStyle w:val="ListParagraph"/>
        <w:numPr>
          <w:ilvl w:val="0"/>
          <w:numId w:val="1"/>
        </w:numPr>
        <w:rPr>
          <w:b/>
          <w:bCs/>
          <w:i/>
          <w:iCs/>
        </w:rPr>
      </w:pPr>
      <w:r w:rsidRPr="002F2181">
        <w:rPr>
          <w:b/>
          <w:bCs/>
          <w:i/>
          <w:iCs/>
        </w:rPr>
        <w:t>Which institution do you work at?</w:t>
      </w:r>
    </w:p>
    <w:p w14:paraId="23F5D354" w14:textId="06647F7B" w:rsidR="006D034F" w:rsidRDefault="006D03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034F" w14:paraId="0296FE19" w14:textId="77777777" w:rsidTr="006D034F">
        <w:tc>
          <w:tcPr>
            <w:tcW w:w="9016" w:type="dxa"/>
          </w:tcPr>
          <w:p w14:paraId="66460A2C" w14:textId="13558750" w:rsidR="006D034F" w:rsidRDefault="006D034F"/>
          <w:p w14:paraId="4E054B1B" w14:textId="1E6B3439" w:rsidR="006D034F" w:rsidRDefault="006D034F" w:rsidP="006D034F">
            <w:pPr>
              <w:rPr>
                <w:i/>
                <w:iCs/>
              </w:rPr>
            </w:pPr>
          </w:p>
          <w:p w14:paraId="11BF2CD3" w14:textId="77777777" w:rsidR="00E809B2" w:rsidRDefault="00E809B2" w:rsidP="006D034F"/>
          <w:p w14:paraId="0A87460C" w14:textId="0D123FFF" w:rsidR="006D034F" w:rsidRDefault="006D034F" w:rsidP="006D034F"/>
        </w:tc>
      </w:tr>
    </w:tbl>
    <w:p w14:paraId="7BBEDD5A" w14:textId="10263799" w:rsidR="006D034F" w:rsidRDefault="006D034F"/>
    <w:p w14:paraId="4F819919" w14:textId="1019BF71" w:rsidR="006D034F" w:rsidRDefault="006D034F"/>
    <w:p w14:paraId="75D7FCC6" w14:textId="428E78D9" w:rsidR="006D034F" w:rsidRPr="002F2181" w:rsidRDefault="006D034F" w:rsidP="006D034F">
      <w:pPr>
        <w:pStyle w:val="ListParagraph"/>
        <w:numPr>
          <w:ilvl w:val="0"/>
          <w:numId w:val="1"/>
        </w:numPr>
        <w:rPr>
          <w:b/>
          <w:bCs/>
          <w:i/>
          <w:iCs/>
        </w:rPr>
      </w:pPr>
      <w:r w:rsidRPr="002F2181">
        <w:rPr>
          <w:b/>
          <w:bCs/>
          <w:i/>
          <w:iCs/>
        </w:rPr>
        <w:t>Do you predominantly deal with adult or paediatric patients?</w:t>
      </w:r>
    </w:p>
    <w:p w14:paraId="125A9FA5" w14:textId="17E75C0C" w:rsidR="006D034F" w:rsidRDefault="006D034F"/>
    <w:tbl>
      <w:tblPr>
        <w:tblStyle w:val="TableGrid"/>
        <w:tblW w:w="0" w:type="auto"/>
        <w:tblInd w:w="1144" w:type="dxa"/>
        <w:tblLook w:val="04A0" w:firstRow="1" w:lastRow="0" w:firstColumn="1" w:lastColumn="0" w:noHBand="0" w:noVBand="1"/>
      </w:tblPr>
      <w:tblGrid>
        <w:gridCol w:w="2689"/>
        <w:gridCol w:w="567"/>
      </w:tblGrid>
      <w:tr w:rsidR="00924B48" w14:paraId="15AB5F75" w14:textId="77777777" w:rsidTr="001B5157">
        <w:trPr>
          <w:trHeight w:val="459"/>
        </w:trPr>
        <w:tc>
          <w:tcPr>
            <w:tcW w:w="2689" w:type="dxa"/>
          </w:tcPr>
          <w:p w14:paraId="6494CCA5" w14:textId="70CF6B26" w:rsidR="00924B48" w:rsidRPr="001B5157" w:rsidRDefault="00924B48">
            <w:pPr>
              <w:rPr>
                <w:b/>
                <w:bCs/>
              </w:rPr>
            </w:pPr>
            <w:r w:rsidRPr="001B5157">
              <w:rPr>
                <w:b/>
                <w:bCs/>
              </w:rPr>
              <w:t>Adult</w:t>
            </w:r>
          </w:p>
        </w:tc>
        <w:tc>
          <w:tcPr>
            <w:tcW w:w="567" w:type="dxa"/>
          </w:tcPr>
          <w:p w14:paraId="3B7BC117" w14:textId="77777777" w:rsidR="00924B48" w:rsidRDefault="00924B48"/>
        </w:tc>
      </w:tr>
      <w:tr w:rsidR="00924B48" w14:paraId="0C2A9F38" w14:textId="77777777" w:rsidTr="001B5157">
        <w:trPr>
          <w:trHeight w:val="435"/>
        </w:trPr>
        <w:tc>
          <w:tcPr>
            <w:tcW w:w="2689" w:type="dxa"/>
          </w:tcPr>
          <w:p w14:paraId="6A79C5A5" w14:textId="529FD47B" w:rsidR="00924B48" w:rsidRPr="001B5157" w:rsidRDefault="00924B48">
            <w:pPr>
              <w:rPr>
                <w:b/>
                <w:bCs/>
              </w:rPr>
            </w:pPr>
            <w:r w:rsidRPr="001B5157">
              <w:rPr>
                <w:b/>
                <w:bCs/>
              </w:rPr>
              <w:t>Paediatric</w:t>
            </w:r>
          </w:p>
        </w:tc>
        <w:tc>
          <w:tcPr>
            <w:tcW w:w="567" w:type="dxa"/>
          </w:tcPr>
          <w:p w14:paraId="5CA04958" w14:textId="77777777" w:rsidR="00924B48" w:rsidRDefault="00924B48"/>
        </w:tc>
      </w:tr>
    </w:tbl>
    <w:p w14:paraId="2BD06221" w14:textId="50C6B036" w:rsidR="006D034F" w:rsidRDefault="006D034F"/>
    <w:p w14:paraId="2FF8A795" w14:textId="77777777" w:rsidR="00924B48" w:rsidRPr="005428B7" w:rsidRDefault="00924B48" w:rsidP="00924B48">
      <w:pPr>
        <w:ind w:left="1080"/>
      </w:pPr>
      <w:r w:rsidRPr="005428B7">
        <w:t xml:space="preserve">If </w:t>
      </w:r>
      <w:r w:rsidRPr="005428B7">
        <w:rPr>
          <w:b/>
          <w:bCs/>
        </w:rPr>
        <w:t>adult</w:t>
      </w:r>
      <w:r w:rsidRPr="005428B7">
        <w:t xml:space="preserve"> </w:t>
      </w:r>
      <w:proofErr w:type="gramStart"/>
      <w:r w:rsidRPr="005428B7">
        <w:t>patients</w:t>
      </w:r>
      <w:proofErr w:type="gramEnd"/>
      <w:r w:rsidRPr="005428B7">
        <w:t xml:space="preserve"> please answer part A (age 18 onwards)</w:t>
      </w:r>
    </w:p>
    <w:p w14:paraId="7141BA2B" w14:textId="2897883A" w:rsidR="00924B48" w:rsidRPr="005428B7" w:rsidRDefault="00924B48" w:rsidP="00924B48">
      <w:pPr>
        <w:ind w:left="1080"/>
      </w:pPr>
      <w:r w:rsidRPr="005428B7">
        <w:t xml:space="preserve">If </w:t>
      </w:r>
      <w:r w:rsidRPr="005428B7">
        <w:rPr>
          <w:b/>
          <w:bCs/>
        </w:rPr>
        <w:t>paediatric</w:t>
      </w:r>
      <w:r w:rsidRPr="005428B7">
        <w:t xml:space="preserve"> </w:t>
      </w:r>
      <w:proofErr w:type="gramStart"/>
      <w:r w:rsidRPr="005428B7">
        <w:t>patients</w:t>
      </w:r>
      <w:proofErr w:type="gramEnd"/>
      <w:r w:rsidRPr="005428B7">
        <w:t xml:space="preserve"> please answer part B (age below 18)</w:t>
      </w:r>
    </w:p>
    <w:p w14:paraId="019008EC" w14:textId="14816E39" w:rsidR="00924B48" w:rsidRPr="005428B7" w:rsidRDefault="00924B48" w:rsidP="00924B48">
      <w:pPr>
        <w:ind w:left="1080"/>
      </w:pPr>
      <w:r w:rsidRPr="005428B7">
        <w:t>Please answer both sections if you deal with both paediatric and adult patients</w:t>
      </w:r>
    </w:p>
    <w:p w14:paraId="7162EFB1" w14:textId="772103B5" w:rsidR="00924B48" w:rsidRDefault="00924B48"/>
    <w:p w14:paraId="347889F7" w14:textId="0F51917D" w:rsidR="00924B48" w:rsidRDefault="00924B48"/>
    <w:p w14:paraId="47472A32" w14:textId="33A33253" w:rsidR="00924B48" w:rsidRDefault="00924B48"/>
    <w:p w14:paraId="50260A38" w14:textId="79E390EF" w:rsidR="00924B48" w:rsidRDefault="00924B48"/>
    <w:p w14:paraId="157B1781" w14:textId="1276AC2D" w:rsidR="00924B48" w:rsidRDefault="00924B48"/>
    <w:p w14:paraId="1D854993" w14:textId="7F211905" w:rsidR="00924B48" w:rsidRDefault="00924B48"/>
    <w:p w14:paraId="2B635BDC" w14:textId="123941E2" w:rsidR="00924B48" w:rsidRDefault="00924B48"/>
    <w:p w14:paraId="13A55CF4" w14:textId="5E58253C" w:rsidR="00924B48" w:rsidRDefault="00924B48"/>
    <w:p w14:paraId="769958D1" w14:textId="32AD6A66" w:rsidR="00AE13D9" w:rsidRDefault="00AE13D9"/>
    <w:p w14:paraId="41D79C21" w14:textId="078D6600" w:rsidR="00AE13D9" w:rsidRDefault="00AE13D9"/>
    <w:p w14:paraId="568EB077" w14:textId="77777777" w:rsidR="00AE13D9" w:rsidRDefault="00AE13D9"/>
    <w:p w14:paraId="7BFF75D3" w14:textId="77777777" w:rsidR="00B85029" w:rsidRDefault="00B85029" w:rsidP="001B5157">
      <w:pPr>
        <w:rPr>
          <w:b/>
          <w:bCs/>
        </w:rPr>
      </w:pPr>
    </w:p>
    <w:p w14:paraId="468AF7E6" w14:textId="12582062" w:rsidR="001B5157" w:rsidRPr="001B5157" w:rsidRDefault="001B5157" w:rsidP="001B5157">
      <w:pPr>
        <w:rPr>
          <w:b/>
          <w:bCs/>
        </w:rPr>
      </w:pPr>
      <w:r w:rsidRPr="005428B7">
        <w:rPr>
          <w:b/>
          <w:bCs/>
        </w:rPr>
        <w:lastRenderedPageBreak/>
        <w:t>Part A – Adults</w:t>
      </w:r>
    </w:p>
    <w:p w14:paraId="5C550D24" w14:textId="6F04E44B" w:rsidR="001B5157" w:rsidRPr="005428B7" w:rsidRDefault="001B5157" w:rsidP="001B5157">
      <w:pPr>
        <w:ind w:left="1080"/>
      </w:pPr>
    </w:p>
    <w:p w14:paraId="45E60F12" w14:textId="77777777" w:rsidR="001B5157" w:rsidRPr="002F2181" w:rsidRDefault="001B5157" w:rsidP="001B5157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2F2181">
        <w:rPr>
          <w:b/>
          <w:bCs/>
          <w:i/>
          <w:iCs/>
        </w:rPr>
        <w:t>Do you perform cardiovascular screening on all patients prior to stem cell transplantation?</w:t>
      </w:r>
    </w:p>
    <w:p w14:paraId="2022D6E7" w14:textId="0BBC5473" w:rsidR="00924B48" w:rsidRDefault="00924B48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1B5157" w14:paraId="3C07EACF" w14:textId="77777777" w:rsidTr="001B5157">
        <w:tc>
          <w:tcPr>
            <w:tcW w:w="851" w:type="dxa"/>
          </w:tcPr>
          <w:p w14:paraId="4C5E3F3C" w14:textId="78148929" w:rsidR="001B5157" w:rsidRDefault="001B5157">
            <w:r>
              <w:t>Yes</w:t>
            </w:r>
          </w:p>
        </w:tc>
        <w:tc>
          <w:tcPr>
            <w:tcW w:w="850" w:type="dxa"/>
          </w:tcPr>
          <w:p w14:paraId="56ACBE28" w14:textId="77777777" w:rsidR="001B5157" w:rsidRDefault="001B5157"/>
        </w:tc>
      </w:tr>
      <w:tr w:rsidR="001B5157" w14:paraId="07D7CD1E" w14:textId="77777777" w:rsidTr="001B5157">
        <w:tc>
          <w:tcPr>
            <w:tcW w:w="851" w:type="dxa"/>
          </w:tcPr>
          <w:p w14:paraId="16C7DEB8" w14:textId="6EE4A88E" w:rsidR="001B5157" w:rsidRDefault="001B5157">
            <w:r>
              <w:t>No</w:t>
            </w:r>
          </w:p>
        </w:tc>
        <w:tc>
          <w:tcPr>
            <w:tcW w:w="850" w:type="dxa"/>
          </w:tcPr>
          <w:p w14:paraId="0CB7F251" w14:textId="77777777" w:rsidR="001B5157" w:rsidRDefault="001B5157"/>
        </w:tc>
      </w:tr>
    </w:tbl>
    <w:p w14:paraId="4212E403" w14:textId="4AF9F38C" w:rsidR="001B5157" w:rsidRDefault="001B5157"/>
    <w:p w14:paraId="25D75FC9" w14:textId="77777777" w:rsidR="001B5157" w:rsidRPr="005428B7" w:rsidRDefault="001B5157" w:rsidP="001B5157">
      <w:r w:rsidRPr="005428B7">
        <w:t xml:space="preserve">If yes, which of the following modalities do you use (please tick all boxes applicable):  </w:t>
      </w:r>
    </w:p>
    <w:p w14:paraId="5EEF853D" w14:textId="48DFF405" w:rsidR="001B5157" w:rsidRDefault="001B5157"/>
    <w:tbl>
      <w:tblPr>
        <w:tblStyle w:val="TableGrid"/>
        <w:tblpPr w:leftFromText="180" w:rightFromText="180" w:vertAnchor="page" w:horzAnchor="margin" w:tblpY="4366"/>
        <w:tblW w:w="0" w:type="auto"/>
        <w:tblLook w:val="04A0" w:firstRow="1" w:lastRow="0" w:firstColumn="1" w:lastColumn="0" w:noHBand="0" w:noVBand="1"/>
      </w:tblPr>
      <w:tblGrid>
        <w:gridCol w:w="6941"/>
        <w:gridCol w:w="851"/>
      </w:tblGrid>
      <w:tr w:rsidR="00AE13D9" w14:paraId="5FF17D6D" w14:textId="77777777" w:rsidTr="00AE13D9">
        <w:tc>
          <w:tcPr>
            <w:tcW w:w="6941" w:type="dxa"/>
          </w:tcPr>
          <w:p w14:paraId="5C961D96" w14:textId="77777777" w:rsidR="00AE13D9" w:rsidRDefault="00AE13D9" w:rsidP="00AE13D9">
            <w:r w:rsidRPr="005428B7">
              <w:rPr>
                <w:bCs/>
                <w:iCs/>
              </w:rPr>
              <w:t>12</w:t>
            </w:r>
            <w:r>
              <w:rPr>
                <w:bCs/>
                <w:iCs/>
              </w:rPr>
              <w:t>-</w:t>
            </w:r>
            <w:r w:rsidRPr="005428B7">
              <w:rPr>
                <w:bCs/>
                <w:iCs/>
              </w:rPr>
              <w:t>lead ECG</w:t>
            </w:r>
          </w:p>
        </w:tc>
        <w:tc>
          <w:tcPr>
            <w:tcW w:w="851" w:type="dxa"/>
          </w:tcPr>
          <w:p w14:paraId="05F9EC78" w14:textId="77777777" w:rsidR="00AE13D9" w:rsidRDefault="00AE13D9" w:rsidP="00AE13D9"/>
        </w:tc>
      </w:tr>
      <w:tr w:rsidR="00AE13D9" w14:paraId="116924A2" w14:textId="77777777" w:rsidTr="00AE13D9">
        <w:tc>
          <w:tcPr>
            <w:tcW w:w="6941" w:type="dxa"/>
          </w:tcPr>
          <w:p w14:paraId="4E65A387" w14:textId="77777777" w:rsidR="00AE13D9" w:rsidRDefault="00AE13D9" w:rsidP="00AE13D9">
            <w:r w:rsidRPr="005428B7">
              <w:rPr>
                <w:bCs/>
                <w:iCs/>
              </w:rPr>
              <w:t>Serum biomarkers (BNP/NT-</w:t>
            </w:r>
            <w:proofErr w:type="spellStart"/>
            <w:r w:rsidRPr="005428B7">
              <w:rPr>
                <w:bCs/>
                <w:iCs/>
              </w:rPr>
              <w:t>proBNP</w:t>
            </w:r>
            <w:proofErr w:type="spellEnd"/>
            <w:r w:rsidRPr="005428B7">
              <w:rPr>
                <w:bCs/>
                <w:iCs/>
              </w:rPr>
              <w:t xml:space="preserve"> and/or Troponin I or Troponin</w:t>
            </w:r>
          </w:p>
        </w:tc>
        <w:tc>
          <w:tcPr>
            <w:tcW w:w="851" w:type="dxa"/>
          </w:tcPr>
          <w:p w14:paraId="2C3F3F38" w14:textId="77777777" w:rsidR="00AE13D9" w:rsidRDefault="00AE13D9" w:rsidP="00AE13D9"/>
        </w:tc>
      </w:tr>
      <w:tr w:rsidR="00AE13D9" w14:paraId="749B02D8" w14:textId="77777777" w:rsidTr="00AE13D9">
        <w:tc>
          <w:tcPr>
            <w:tcW w:w="6941" w:type="dxa"/>
          </w:tcPr>
          <w:p w14:paraId="09AF13CD" w14:textId="77777777" w:rsidR="00AE13D9" w:rsidRDefault="00AE13D9" w:rsidP="00AE13D9">
            <w:r w:rsidRPr="005428B7">
              <w:rPr>
                <w:bCs/>
                <w:iCs/>
              </w:rPr>
              <w:t>Trans-thoracic echocardiography</w:t>
            </w:r>
          </w:p>
        </w:tc>
        <w:tc>
          <w:tcPr>
            <w:tcW w:w="851" w:type="dxa"/>
          </w:tcPr>
          <w:p w14:paraId="1C9754C0" w14:textId="77777777" w:rsidR="00AE13D9" w:rsidRDefault="00AE13D9" w:rsidP="00AE13D9"/>
        </w:tc>
      </w:tr>
      <w:tr w:rsidR="00AE13D9" w14:paraId="1935DCE4" w14:textId="77777777" w:rsidTr="00AE13D9">
        <w:tc>
          <w:tcPr>
            <w:tcW w:w="6941" w:type="dxa"/>
          </w:tcPr>
          <w:p w14:paraId="79C9020A" w14:textId="77777777" w:rsidR="00AE13D9" w:rsidRDefault="00AE13D9" w:rsidP="00AE13D9">
            <w:r w:rsidRPr="005428B7">
              <w:rPr>
                <w:bCs/>
                <w:iCs/>
              </w:rPr>
              <w:t xml:space="preserve">Cardiac CT, Cardiac </w:t>
            </w:r>
            <w:proofErr w:type="gramStart"/>
            <w:r w:rsidRPr="005428B7">
              <w:rPr>
                <w:bCs/>
                <w:iCs/>
              </w:rPr>
              <w:t>MRI</w:t>
            </w:r>
            <w:proofErr w:type="gramEnd"/>
            <w:r w:rsidRPr="005428B7">
              <w:rPr>
                <w:bCs/>
                <w:iCs/>
              </w:rPr>
              <w:t xml:space="preserve"> or Nuclear medicine cardiac</w:t>
            </w:r>
            <w:r>
              <w:rPr>
                <w:bCs/>
                <w:iCs/>
              </w:rPr>
              <w:t xml:space="preserve"> scanning</w:t>
            </w:r>
          </w:p>
        </w:tc>
        <w:tc>
          <w:tcPr>
            <w:tcW w:w="851" w:type="dxa"/>
          </w:tcPr>
          <w:p w14:paraId="2F60374A" w14:textId="77777777" w:rsidR="00AE13D9" w:rsidRDefault="00AE13D9" w:rsidP="00AE13D9"/>
        </w:tc>
      </w:tr>
      <w:tr w:rsidR="00AE13D9" w14:paraId="5CD85610" w14:textId="77777777" w:rsidTr="00AE13D9">
        <w:tc>
          <w:tcPr>
            <w:tcW w:w="6941" w:type="dxa"/>
          </w:tcPr>
          <w:p w14:paraId="4267C37C" w14:textId="77777777" w:rsidR="00AE13D9" w:rsidRDefault="00AE13D9" w:rsidP="00AE13D9">
            <w:pPr>
              <w:tabs>
                <w:tab w:val="left" w:pos="1644"/>
              </w:tabs>
            </w:pPr>
            <w:r w:rsidRPr="005428B7">
              <w:rPr>
                <w:bCs/>
                <w:iCs/>
              </w:rPr>
              <w:t>Metabolic Cardio-Pulmonary Exercise Testing</w:t>
            </w:r>
          </w:p>
        </w:tc>
        <w:tc>
          <w:tcPr>
            <w:tcW w:w="851" w:type="dxa"/>
          </w:tcPr>
          <w:p w14:paraId="21C34FC7" w14:textId="77777777" w:rsidR="00AE13D9" w:rsidRDefault="00AE13D9" w:rsidP="00AE13D9"/>
        </w:tc>
      </w:tr>
      <w:tr w:rsidR="00AE13D9" w14:paraId="7F094BCC" w14:textId="77777777" w:rsidTr="00AE13D9">
        <w:trPr>
          <w:trHeight w:val="596"/>
        </w:trPr>
        <w:tc>
          <w:tcPr>
            <w:tcW w:w="7792" w:type="dxa"/>
            <w:gridSpan w:val="2"/>
          </w:tcPr>
          <w:p w14:paraId="726A9CAB" w14:textId="77777777" w:rsidR="00AE13D9" w:rsidRDefault="00AE13D9" w:rsidP="00AE13D9">
            <w:r>
              <w:t>Other</w:t>
            </w:r>
          </w:p>
        </w:tc>
      </w:tr>
    </w:tbl>
    <w:p w14:paraId="52A1405A" w14:textId="08420F86" w:rsidR="001B5157" w:rsidRDefault="001B5157"/>
    <w:p w14:paraId="695A2CB1" w14:textId="437183AA" w:rsidR="001B5157" w:rsidRDefault="001B5157"/>
    <w:p w14:paraId="74D4EE91" w14:textId="27D11A67" w:rsidR="001B5157" w:rsidRDefault="001B5157"/>
    <w:p w14:paraId="1BEEA049" w14:textId="2C87D335" w:rsidR="001B5157" w:rsidRDefault="001B5157"/>
    <w:p w14:paraId="71BE650D" w14:textId="3037AAE5" w:rsidR="001B5157" w:rsidRDefault="001B5157"/>
    <w:p w14:paraId="62A3E0BE" w14:textId="43F1B2CA" w:rsidR="001B5157" w:rsidRDefault="001B5157"/>
    <w:p w14:paraId="2A64BA17" w14:textId="7543BB80" w:rsidR="001B5157" w:rsidRDefault="001B5157"/>
    <w:p w14:paraId="5D54D3D3" w14:textId="28826EA3" w:rsidR="001B5157" w:rsidRDefault="001B5157" w:rsidP="001B5157">
      <w:pPr>
        <w:ind w:left="360"/>
      </w:pPr>
    </w:p>
    <w:p w14:paraId="2EDB1A23" w14:textId="77777777" w:rsidR="001B5157" w:rsidRDefault="001B5157" w:rsidP="001B5157">
      <w:pPr>
        <w:ind w:left="360"/>
      </w:pPr>
    </w:p>
    <w:p w14:paraId="1D4A9BF7" w14:textId="77777777" w:rsidR="001B5157" w:rsidRPr="002F2181" w:rsidRDefault="001B5157" w:rsidP="001B5157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2F2181">
        <w:rPr>
          <w:b/>
          <w:bCs/>
          <w:i/>
          <w:iCs/>
        </w:rPr>
        <w:t xml:space="preserve">Do you assess and document comorbidity score for HSCT </w:t>
      </w:r>
      <w:proofErr w:type="gramStart"/>
      <w:r w:rsidRPr="002F2181">
        <w:rPr>
          <w:b/>
          <w:bCs/>
          <w:i/>
          <w:iCs/>
        </w:rPr>
        <w:t>patients:</w:t>
      </w:r>
      <w:proofErr w:type="gramEnd"/>
      <w:r w:rsidRPr="002F2181">
        <w:rPr>
          <w:b/>
          <w:bCs/>
          <w:i/>
          <w:iCs/>
        </w:rPr>
        <w:t xml:space="preserve"> </w:t>
      </w:r>
    </w:p>
    <w:p w14:paraId="2A4B7491" w14:textId="50A4C380" w:rsidR="001B5157" w:rsidRDefault="001B5157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1B5157" w14:paraId="62D7F81C" w14:textId="77777777" w:rsidTr="005D6147">
        <w:tc>
          <w:tcPr>
            <w:tcW w:w="851" w:type="dxa"/>
          </w:tcPr>
          <w:p w14:paraId="78AE35B7" w14:textId="77777777" w:rsidR="001B5157" w:rsidRDefault="001B5157" w:rsidP="005D6147">
            <w:r>
              <w:t>Yes</w:t>
            </w:r>
          </w:p>
        </w:tc>
        <w:tc>
          <w:tcPr>
            <w:tcW w:w="850" w:type="dxa"/>
          </w:tcPr>
          <w:p w14:paraId="4E4FB4CD" w14:textId="77777777" w:rsidR="001B5157" w:rsidRDefault="001B5157" w:rsidP="005D6147"/>
        </w:tc>
      </w:tr>
      <w:tr w:rsidR="001B5157" w14:paraId="0FEB1008" w14:textId="77777777" w:rsidTr="005D6147">
        <w:tc>
          <w:tcPr>
            <w:tcW w:w="851" w:type="dxa"/>
          </w:tcPr>
          <w:p w14:paraId="125629A2" w14:textId="77777777" w:rsidR="001B5157" w:rsidRDefault="001B5157" w:rsidP="005D6147">
            <w:r>
              <w:t>No</w:t>
            </w:r>
          </w:p>
        </w:tc>
        <w:tc>
          <w:tcPr>
            <w:tcW w:w="850" w:type="dxa"/>
          </w:tcPr>
          <w:p w14:paraId="0E87EF11" w14:textId="77777777" w:rsidR="001B5157" w:rsidRDefault="001B5157" w:rsidP="005D6147"/>
        </w:tc>
      </w:tr>
    </w:tbl>
    <w:p w14:paraId="20EB29C5" w14:textId="47D2C6DE" w:rsidR="001B5157" w:rsidRDefault="001B5157"/>
    <w:p w14:paraId="4273E670" w14:textId="77777777" w:rsidR="002F2181" w:rsidRPr="005428B7" w:rsidRDefault="002F2181" w:rsidP="002F2181">
      <w:r w:rsidRPr="005428B7">
        <w:t>If yes, which score do you use:</w:t>
      </w:r>
    </w:p>
    <w:p w14:paraId="7C2402D2" w14:textId="24AF8C4F" w:rsidR="001B5157" w:rsidRDefault="001B5157"/>
    <w:tbl>
      <w:tblPr>
        <w:tblStyle w:val="TableGrid"/>
        <w:tblpPr w:leftFromText="180" w:rightFromText="180" w:vertAnchor="page" w:horzAnchor="margin" w:tblpY="9136"/>
        <w:tblW w:w="0" w:type="auto"/>
        <w:tblLook w:val="04A0" w:firstRow="1" w:lastRow="0" w:firstColumn="1" w:lastColumn="0" w:noHBand="0" w:noVBand="1"/>
      </w:tblPr>
      <w:tblGrid>
        <w:gridCol w:w="6941"/>
        <w:gridCol w:w="851"/>
      </w:tblGrid>
      <w:tr w:rsidR="00AE13D9" w14:paraId="3011D1D0" w14:textId="77777777" w:rsidTr="00AE13D9">
        <w:tc>
          <w:tcPr>
            <w:tcW w:w="6941" w:type="dxa"/>
          </w:tcPr>
          <w:p w14:paraId="78D4C754" w14:textId="77777777" w:rsidR="00AE13D9" w:rsidRDefault="00AE13D9" w:rsidP="00AE13D9">
            <w:r>
              <w:rPr>
                <w:bCs/>
                <w:iCs/>
              </w:rPr>
              <w:t>Haematopoietic cell transplantation comorbidity index HCT-CI</w:t>
            </w:r>
          </w:p>
        </w:tc>
        <w:tc>
          <w:tcPr>
            <w:tcW w:w="851" w:type="dxa"/>
          </w:tcPr>
          <w:p w14:paraId="15EFEADD" w14:textId="77777777" w:rsidR="00AE13D9" w:rsidRDefault="00AE13D9" w:rsidP="00AE13D9"/>
        </w:tc>
      </w:tr>
      <w:tr w:rsidR="00AE13D9" w14:paraId="0BEF9124" w14:textId="77777777" w:rsidTr="00AE13D9">
        <w:tc>
          <w:tcPr>
            <w:tcW w:w="6941" w:type="dxa"/>
          </w:tcPr>
          <w:p w14:paraId="36AAF4E0" w14:textId="77777777" w:rsidR="00AE13D9" w:rsidRDefault="00AE13D9" w:rsidP="00AE13D9">
            <w:r>
              <w:rPr>
                <w:bCs/>
                <w:iCs/>
              </w:rPr>
              <w:t>Age adjusted HCT-CI</w:t>
            </w:r>
          </w:p>
        </w:tc>
        <w:tc>
          <w:tcPr>
            <w:tcW w:w="851" w:type="dxa"/>
          </w:tcPr>
          <w:p w14:paraId="578106D2" w14:textId="77777777" w:rsidR="00AE13D9" w:rsidRDefault="00AE13D9" w:rsidP="00AE13D9"/>
        </w:tc>
      </w:tr>
      <w:tr w:rsidR="00AE13D9" w14:paraId="41D2A246" w14:textId="77777777" w:rsidTr="00AE13D9">
        <w:tc>
          <w:tcPr>
            <w:tcW w:w="6941" w:type="dxa"/>
          </w:tcPr>
          <w:p w14:paraId="009FC64F" w14:textId="77777777" w:rsidR="00AE13D9" w:rsidRDefault="00AE13D9" w:rsidP="00AE13D9">
            <w:proofErr w:type="spellStart"/>
            <w:r>
              <w:rPr>
                <w:bCs/>
                <w:iCs/>
              </w:rPr>
              <w:t>Charlson</w:t>
            </w:r>
            <w:proofErr w:type="spellEnd"/>
            <w:r>
              <w:rPr>
                <w:bCs/>
                <w:iCs/>
              </w:rPr>
              <w:t xml:space="preserve"> comorbidity index</w:t>
            </w:r>
          </w:p>
        </w:tc>
        <w:tc>
          <w:tcPr>
            <w:tcW w:w="851" w:type="dxa"/>
          </w:tcPr>
          <w:p w14:paraId="0C8768F8" w14:textId="77777777" w:rsidR="00AE13D9" w:rsidRDefault="00AE13D9" w:rsidP="00AE13D9"/>
        </w:tc>
      </w:tr>
      <w:tr w:rsidR="00AE13D9" w14:paraId="0E13CCD1" w14:textId="77777777" w:rsidTr="00AE13D9">
        <w:tc>
          <w:tcPr>
            <w:tcW w:w="6941" w:type="dxa"/>
          </w:tcPr>
          <w:p w14:paraId="48A834E7" w14:textId="77777777" w:rsidR="00AE13D9" w:rsidRDefault="00AE13D9" w:rsidP="00AE13D9">
            <w:r>
              <w:t>PAM score</w:t>
            </w:r>
          </w:p>
        </w:tc>
        <w:tc>
          <w:tcPr>
            <w:tcW w:w="851" w:type="dxa"/>
          </w:tcPr>
          <w:p w14:paraId="78025F6D" w14:textId="77777777" w:rsidR="00AE13D9" w:rsidRDefault="00AE13D9" w:rsidP="00AE13D9"/>
        </w:tc>
      </w:tr>
      <w:tr w:rsidR="00AE13D9" w14:paraId="606CD032" w14:textId="77777777" w:rsidTr="00AE13D9">
        <w:trPr>
          <w:trHeight w:val="596"/>
        </w:trPr>
        <w:tc>
          <w:tcPr>
            <w:tcW w:w="7792" w:type="dxa"/>
            <w:gridSpan w:val="2"/>
          </w:tcPr>
          <w:p w14:paraId="28A516EA" w14:textId="77777777" w:rsidR="00AE13D9" w:rsidRDefault="00AE13D9" w:rsidP="00AE13D9">
            <w:r>
              <w:t>Other</w:t>
            </w:r>
          </w:p>
        </w:tc>
      </w:tr>
    </w:tbl>
    <w:p w14:paraId="7DA67D2D" w14:textId="79C7AD41" w:rsidR="002F2181" w:rsidRDefault="002F2181"/>
    <w:p w14:paraId="7C4E95EA" w14:textId="6DDA2339" w:rsidR="002F2181" w:rsidRDefault="002F2181"/>
    <w:p w14:paraId="64862D3A" w14:textId="0A81FD17" w:rsidR="002F2181" w:rsidRDefault="002F2181"/>
    <w:p w14:paraId="37D707DD" w14:textId="4F557F14" w:rsidR="002F2181" w:rsidRDefault="002F2181"/>
    <w:p w14:paraId="1DF8FB48" w14:textId="73CCCAE6" w:rsidR="002F2181" w:rsidRDefault="002F2181"/>
    <w:p w14:paraId="1290E047" w14:textId="5AF8CE0C" w:rsidR="002F2181" w:rsidRDefault="002F2181"/>
    <w:p w14:paraId="16057C6D" w14:textId="6B8321CF" w:rsidR="002F2181" w:rsidRDefault="002F2181"/>
    <w:p w14:paraId="6AF9A69E" w14:textId="0679FDC7" w:rsidR="00AE13D9" w:rsidRDefault="00AE13D9"/>
    <w:p w14:paraId="110970DF" w14:textId="77777777" w:rsidR="00AE13D9" w:rsidRDefault="00AE13D9"/>
    <w:p w14:paraId="2C573D7D" w14:textId="77777777" w:rsidR="00B85029" w:rsidRPr="00F7767D" w:rsidRDefault="00B85029" w:rsidP="00B85029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F7767D">
        <w:rPr>
          <w:b/>
          <w:bCs/>
          <w:i/>
          <w:iCs/>
        </w:rPr>
        <w:t xml:space="preserve">When do you use comorbidity </w:t>
      </w:r>
      <w:proofErr w:type="gramStart"/>
      <w:r w:rsidRPr="00F7767D">
        <w:rPr>
          <w:b/>
          <w:bCs/>
          <w:i/>
          <w:iCs/>
        </w:rPr>
        <w:t>score:</w:t>
      </w:r>
      <w:proofErr w:type="gramEnd"/>
    </w:p>
    <w:p w14:paraId="4B89BF71" w14:textId="2D1B5FBE" w:rsidR="002F2181" w:rsidRDefault="002F2181"/>
    <w:tbl>
      <w:tblPr>
        <w:tblStyle w:val="TableGrid"/>
        <w:tblW w:w="0" w:type="auto"/>
        <w:tblInd w:w="1056" w:type="dxa"/>
        <w:tblLook w:val="04A0" w:firstRow="1" w:lastRow="0" w:firstColumn="1" w:lastColumn="0" w:noHBand="0" w:noVBand="1"/>
      </w:tblPr>
      <w:tblGrid>
        <w:gridCol w:w="4508"/>
        <w:gridCol w:w="732"/>
      </w:tblGrid>
      <w:tr w:rsidR="00B85029" w14:paraId="3B93F995" w14:textId="77777777" w:rsidTr="00F7767D">
        <w:tc>
          <w:tcPr>
            <w:tcW w:w="4508" w:type="dxa"/>
          </w:tcPr>
          <w:p w14:paraId="64CC6037" w14:textId="4B845DA2" w:rsidR="00B85029" w:rsidRDefault="00B85029">
            <w:r>
              <w:t>For allogenic HSCT</w:t>
            </w:r>
          </w:p>
        </w:tc>
        <w:tc>
          <w:tcPr>
            <w:tcW w:w="732" w:type="dxa"/>
          </w:tcPr>
          <w:p w14:paraId="0F93FE6B" w14:textId="77777777" w:rsidR="00B85029" w:rsidRDefault="00B85029"/>
        </w:tc>
      </w:tr>
      <w:tr w:rsidR="00B85029" w14:paraId="3B61279E" w14:textId="77777777" w:rsidTr="00F7767D">
        <w:tc>
          <w:tcPr>
            <w:tcW w:w="4508" w:type="dxa"/>
          </w:tcPr>
          <w:p w14:paraId="36DA9123" w14:textId="3609BA5E" w:rsidR="00B85029" w:rsidRDefault="00F7767D">
            <w:r>
              <w:t>For autologous HSCT</w:t>
            </w:r>
          </w:p>
        </w:tc>
        <w:tc>
          <w:tcPr>
            <w:tcW w:w="732" w:type="dxa"/>
          </w:tcPr>
          <w:p w14:paraId="79FEB48B" w14:textId="77777777" w:rsidR="00B85029" w:rsidRDefault="00B85029"/>
        </w:tc>
      </w:tr>
      <w:tr w:rsidR="00B85029" w14:paraId="11372AC2" w14:textId="77777777" w:rsidTr="00F7767D">
        <w:tc>
          <w:tcPr>
            <w:tcW w:w="4508" w:type="dxa"/>
          </w:tcPr>
          <w:p w14:paraId="19399A43" w14:textId="0387620B" w:rsidR="00B85029" w:rsidRDefault="00F7767D">
            <w:r>
              <w:t>For both autologous and allogenic HSCT</w:t>
            </w:r>
          </w:p>
        </w:tc>
        <w:tc>
          <w:tcPr>
            <w:tcW w:w="732" w:type="dxa"/>
          </w:tcPr>
          <w:p w14:paraId="51DFC937" w14:textId="77777777" w:rsidR="00B85029" w:rsidRDefault="00B85029"/>
        </w:tc>
      </w:tr>
    </w:tbl>
    <w:p w14:paraId="0E34B80B" w14:textId="3D6C1581" w:rsidR="00B85029" w:rsidRDefault="00B85029"/>
    <w:p w14:paraId="7681C5CF" w14:textId="0E29380E" w:rsidR="00F7767D" w:rsidRDefault="00F7767D"/>
    <w:p w14:paraId="419F1A5A" w14:textId="0126E626" w:rsidR="00F7767D" w:rsidRDefault="00F7767D"/>
    <w:p w14:paraId="4C57F06F" w14:textId="497BE90D" w:rsidR="00125119" w:rsidRDefault="00125119"/>
    <w:p w14:paraId="31A87E3A" w14:textId="77777777" w:rsidR="00AE13D9" w:rsidRDefault="00AE13D9"/>
    <w:p w14:paraId="31C9B220" w14:textId="77777777" w:rsidR="00F7767D" w:rsidRPr="0063639A" w:rsidRDefault="00F7767D" w:rsidP="0063639A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63639A">
        <w:rPr>
          <w:b/>
          <w:bCs/>
          <w:i/>
          <w:iCs/>
        </w:rPr>
        <w:lastRenderedPageBreak/>
        <w:t>If you do not routinely screen for cardiovascular disease prior to transplantation, do you perform a more focussed cardiovascular assessment in select cases?</w:t>
      </w:r>
    </w:p>
    <w:p w14:paraId="04E9E4FC" w14:textId="67CC0454" w:rsidR="00F7767D" w:rsidRDefault="00F7767D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7767D" w14:paraId="6102E016" w14:textId="77777777" w:rsidTr="005D6147">
        <w:tc>
          <w:tcPr>
            <w:tcW w:w="851" w:type="dxa"/>
          </w:tcPr>
          <w:p w14:paraId="555D3A3F" w14:textId="77777777" w:rsidR="00F7767D" w:rsidRDefault="00F7767D" w:rsidP="005D6147">
            <w:r>
              <w:t>Yes</w:t>
            </w:r>
          </w:p>
        </w:tc>
        <w:tc>
          <w:tcPr>
            <w:tcW w:w="850" w:type="dxa"/>
          </w:tcPr>
          <w:p w14:paraId="74905B13" w14:textId="77777777" w:rsidR="00F7767D" w:rsidRDefault="00F7767D" w:rsidP="005D6147"/>
        </w:tc>
      </w:tr>
      <w:tr w:rsidR="00F7767D" w14:paraId="31EC566F" w14:textId="77777777" w:rsidTr="005D6147">
        <w:tc>
          <w:tcPr>
            <w:tcW w:w="851" w:type="dxa"/>
          </w:tcPr>
          <w:p w14:paraId="465B9351" w14:textId="77777777" w:rsidR="00F7767D" w:rsidRDefault="00F7767D" w:rsidP="005D6147">
            <w:r>
              <w:t>No</w:t>
            </w:r>
          </w:p>
        </w:tc>
        <w:tc>
          <w:tcPr>
            <w:tcW w:w="850" w:type="dxa"/>
          </w:tcPr>
          <w:p w14:paraId="422F76C6" w14:textId="77777777" w:rsidR="00F7767D" w:rsidRDefault="00F7767D" w:rsidP="005D6147"/>
        </w:tc>
      </w:tr>
    </w:tbl>
    <w:p w14:paraId="18CEECC0" w14:textId="52BCA542" w:rsidR="00F7767D" w:rsidRDefault="00F7767D"/>
    <w:p w14:paraId="59E43AFD" w14:textId="77777777" w:rsidR="00F7767D" w:rsidRPr="005428B7" w:rsidRDefault="00F7767D" w:rsidP="00F7767D">
      <w:r w:rsidRPr="005428B7">
        <w:t>If yes, which one of the following factors prompt further cardiovascular assessment in your practice (please tick all boxes applicable):</w:t>
      </w:r>
    </w:p>
    <w:p w14:paraId="2A1CB303" w14:textId="2A0C525B" w:rsidR="00F7767D" w:rsidRDefault="00F776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276"/>
      </w:tblGrid>
      <w:tr w:rsidR="00F7767D" w14:paraId="7DBCBE36" w14:textId="77777777" w:rsidTr="009D1DAF">
        <w:tc>
          <w:tcPr>
            <w:tcW w:w="7508" w:type="dxa"/>
          </w:tcPr>
          <w:p w14:paraId="46BB836D" w14:textId="3109C961" w:rsidR="00F7767D" w:rsidRDefault="00244A7A">
            <w:r>
              <w:t>Significant cumulative dosage of anthracyclines</w:t>
            </w:r>
          </w:p>
        </w:tc>
        <w:tc>
          <w:tcPr>
            <w:tcW w:w="1276" w:type="dxa"/>
          </w:tcPr>
          <w:p w14:paraId="22ADB9C7" w14:textId="77777777" w:rsidR="00F7767D" w:rsidRDefault="00F7767D"/>
        </w:tc>
      </w:tr>
      <w:tr w:rsidR="00F7767D" w14:paraId="00DC32C7" w14:textId="77777777" w:rsidTr="009D1DAF">
        <w:tc>
          <w:tcPr>
            <w:tcW w:w="7508" w:type="dxa"/>
          </w:tcPr>
          <w:p w14:paraId="4CDA234A" w14:textId="278D082C" w:rsidR="00F7767D" w:rsidRDefault="00244A7A">
            <w:r>
              <w:t>Thoracic radiotherapy / TBI</w:t>
            </w:r>
          </w:p>
        </w:tc>
        <w:tc>
          <w:tcPr>
            <w:tcW w:w="1276" w:type="dxa"/>
          </w:tcPr>
          <w:p w14:paraId="6788A985" w14:textId="77777777" w:rsidR="00F7767D" w:rsidRDefault="00F7767D"/>
        </w:tc>
      </w:tr>
      <w:tr w:rsidR="00F7767D" w14:paraId="6D14E817" w14:textId="77777777" w:rsidTr="009D1DAF">
        <w:tc>
          <w:tcPr>
            <w:tcW w:w="7508" w:type="dxa"/>
          </w:tcPr>
          <w:p w14:paraId="1A94BF82" w14:textId="68998BAD" w:rsidR="00F7767D" w:rsidRDefault="00244A7A">
            <w:r>
              <w:t>Use of cyclophosphamide / etoposide</w:t>
            </w:r>
          </w:p>
        </w:tc>
        <w:tc>
          <w:tcPr>
            <w:tcW w:w="1276" w:type="dxa"/>
          </w:tcPr>
          <w:p w14:paraId="57838F14" w14:textId="77777777" w:rsidR="00F7767D" w:rsidRDefault="00F7767D"/>
        </w:tc>
      </w:tr>
      <w:tr w:rsidR="00F7767D" w14:paraId="7C4B488B" w14:textId="77777777" w:rsidTr="009D1DAF">
        <w:trPr>
          <w:trHeight w:val="159"/>
        </w:trPr>
        <w:tc>
          <w:tcPr>
            <w:tcW w:w="7508" w:type="dxa"/>
          </w:tcPr>
          <w:p w14:paraId="56189937" w14:textId="2E07F37F" w:rsidR="00F7767D" w:rsidRDefault="009D1DAF">
            <w:r>
              <w:t>History of coronary artery disease</w:t>
            </w:r>
          </w:p>
        </w:tc>
        <w:tc>
          <w:tcPr>
            <w:tcW w:w="1276" w:type="dxa"/>
          </w:tcPr>
          <w:p w14:paraId="08BAAB53" w14:textId="77777777" w:rsidR="00F7767D" w:rsidRDefault="00F7767D"/>
        </w:tc>
      </w:tr>
      <w:tr w:rsidR="00F7767D" w14:paraId="0AF5F0B6" w14:textId="77777777" w:rsidTr="009D1DAF">
        <w:tc>
          <w:tcPr>
            <w:tcW w:w="7508" w:type="dxa"/>
          </w:tcPr>
          <w:p w14:paraId="6F2B01F1" w14:textId="6690CD3A" w:rsidR="00F7767D" w:rsidRDefault="009D1DAF">
            <w:r>
              <w:t>History of cardiac arrhythmia</w:t>
            </w:r>
          </w:p>
        </w:tc>
        <w:tc>
          <w:tcPr>
            <w:tcW w:w="1276" w:type="dxa"/>
          </w:tcPr>
          <w:p w14:paraId="5FF667B8" w14:textId="77777777" w:rsidR="00F7767D" w:rsidRDefault="00F7767D"/>
        </w:tc>
      </w:tr>
      <w:tr w:rsidR="009D1DAF" w14:paraId="6448CDBD" w14:textId="77777777" w:rsidTr="009D1DAF">
        <w:tc>
          <w:tcPr>
            <w:tcW w:w="7508" w:type="dxa"/>
          </w:tcPr>
          <w:p w14:paraId="18203B0E" w14:textId="2A35F57B" w:rsidR="009D1DAF" w:rsidRDefault="009D1DAF" w:rsidP="009D1DAF">
            <w:r>
              <w:t>Presence of diabetes</w:t>
            </w:r>
          </w:p>
        </w:tc>
        <w:tc>
          <w:tcPr>
            <w:tcW w:w="1276" w:type="dxa"/>
          </w:tcPr>
          <w:p w14:paraId="27863FC2" w14:textId="77777777" w:rsidR="009D1DAF" w:rsidRDefault="009D1DAF" w:rsidP="009D1DAF"/>
        </w:tc>
      </w:tr>
      <w:tr w:rsidR="009D1DAF" w14:paraId="1410FBED" w14:textId="77777777" w:rsidTr="009D1DAF">
        <w:tc>
          <w:tcPr>
            <w:tcW w:w="7508" w:type="dxa"/>
          </w:tcPr>
          <w:p w14:paraId="5809CAD0" w14:textId="73173D75" w:rsidR="009D1DAF" w:rsidRDefault="009D1DAF" w:rsidP="009D1DAF">
            <w:r>
              <w:t>Previous diagnosis of hypertension</w:t>
            </w:r>
          </w:p>
        </w:tc>
        <w:tc>
          <w:tcPr>
            <w:tcW w:w="1276" w:type="dxa"/>
          </w:tcPr>
          <w:p w14:paraId="0AB670C5" w14:textId="77777777" w:rsidR="009D1DAF" w:rsidRDefault="009D1DAF" w:rsidP="009D1DAF"/>
        </w:tc>
      </w:tr>
      <w:tr w:rsidR="009D1DAF" w14:paraId="47C253E9" w14:textId="77777777" w:rsidTr="009D1DAF">
        <w:tc>
          <w:tcPr>
            <w:tcW w:w="7508" w:type="dxa"/>
          </w:tcPr>
          <w:p w14:paraId="6A9D7C13" w14:textId="5D9DA02C" w:rsidR="009D1DAF" w:rsidRDefault="009D1DAF" w:rsidP="009D1DAF">
            <w:r>
              <w:t>Significant family history of cardiac disease</w:t>
            </w:r>
          </w:p>
        </w:tc>
        <w:tc>
          <w:tcPr>
            <w:tcW w:w="1276" w:type="dxa"/>
          </w:tcPr>
          <w:p w14:paraId="36ADE1F5" w14:textId="77777777" w:rsidR="009D1DAF" w:rsidRDefault="009D1DAF" w:rsidP="009D1DAF"/>
        </w:tc>
      </w:tr>
      <w:tr w:rsidR="009D1DAF" w14:paraId="2693D166" w14:textId="77777777" w:rsidTr="009D1DAF">
        <w:tc>
          <w:tcPr>
            <w:tcW w:w="7508" w:type="dxa"/>
          </w:tcPr>
          <w:p w14:paraId="5DF6E13E" w14:textId="03169CC4" w:rsidR="009D1DAF" w:rsidRDefault="009D1DAF" w:rsidP="009D1DAF">
            <w:r>
              <w:t>Extensive smoking history</w:t>
            </w:r>
          </w:p>
        </w:tc>
        <w:tc>
          <w:tcPr>
            <w:tcW w:w="1276" w:type="dxa"/>
          </w:tcPr>
          <w:p w14:paraId="632BE8EE" w14:textId="77777777" w:rsidR="009D1DAF" w:rsidRDefault="009D1DAF" w:rsidP="009D1DAF"/>
        </w:tc>
      </w:tr>
      <w:tr w:rsidR="009D1DAF" w14:paraId="42B86A01" w14:textId="77777777" w:rsidTr="009D1DAF">
        <w:tc>
          <w:tcPr>
            <w:tcW w:w="7508" w:type="dxa"/>
          </w:tcPr>
          <w:p w14:paraId="6E68AEE4" w14:textId="5376F125" w:rsidR="009D1DAF" w:rsidRDefault="009D1DAF" w:rsidP="009D1DAF">
            <w:r>
              <w:t>Underlying indication for SCT such as haemoglobinopathy</w:t>
            </w:r>
          </w:p>
        </w:tc>
        <w:tc>
          <w:tcPr>
            <w:tcW w:w="1276" w:type="dxa"/>
          </w:tcPr>
          <w:p w14:paraId="410A49A7" w14:textId="77777777" w:rsidR="009D1DAF" w:rsidRDefault="009D1DAF" w:rsidP="009D1DAF"/>
        </w:tc>
      </w:tr>
      <w:tr w:rsidR="009D1DAF" w14:paraId="2BB7BF4B" w14:textId="77777777" w:rsidTr="009D1DAF">
        <w:trPr>
          <w:trHeight w:val="596"/>
        </w:trPr>
        <w:tc>
          <w:tcPr>
            <w:tcW w:w="8784" w:type="dxa"/>
            <w:gridSpan w:val="2"/>
          </w:tcPr>
          <w:p w14:paraId="3A74BE5D" w14:textId="2E37B104" w:rsidR="009D1DAF" w:rsidRDefault="009D1DAF" w:rsidP="009D1DAF">
            <w:r>
              <w:t>Other</w:t>
            </w:r>
          </w:p>
        </w:tc>
      </w:tr>
    </w:tbl>
    <w:p w14:paraId="35C045D9" w14:textId="37C77624" w:rsidR="00F7767D" w:rsidRDefault="00F7767D"/>
    <w:p w14:paraId="7A0C0B61" w14:textId="3B1D934E" w:rsidR="00F7767D" w:rsidRDefault="00F7767D"/>
    <w:p w14:paraId="2FB59B5C" w14:textId="77777777" w:rsidR="00F7767D" w:rsidRPr="0063639A" w:rsidRDefault="00F7767D" w:rsidP="0063639A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63639A">
        <w:rPr>
          <w:b/>
          <w:bCs/>
          <w:i/>
          <w:iCs/>
        </w:rPr>
        <w:t xml:space="preserve">If you do not do any routine or selective cardiovascular </w:t>
      </w:r>
      <w:proofErr w:type="gramStart"/>
      <w:r w:rsidRPr="0063639A">
        <w:rPr>
          <w:b/>
          <w:bCs/>
          <w:i/>
          <w:iCs/>
        </w:rPr>
        <w:t>screening</w:t>
      </w:r>
      <w:proofErr w:type="gramEnd"/>
      <w:r w:rsidRPr="0063639A">
        <w:rPr>
          <w:b/>
          <w:bCs/>
          <w:i/>
          <w:iCs/>
        </w:rPr>
        <w:t xml:space="preserve"> do you think that this has a role in transplant pre-assessment work up?</w:t>
      </w:r>
    </w:p>
    <w:p w14:paraId="78A8F5F8" w14:textId="319A7594" w:rsidR="00F7767D" w:rsidRDefault="00F7767D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F7767D" w14:paraId="70645D64" w14:textId="77777777" w:rsidTr="005D6147">
        <w:tc>
          <w:tcPr>
            <w:tcW w:w="851" w:type="dxa"/>
          </w:tcPr>
          <w:p w14:paraId="6E9A1EF8" w14:textId="77777777" w:rsidR="00F7767D" w:rsidRDefault="00F7767D" w:rsidP="005D6147">
            <w:r>
              <w:t>Yes</w:t>
            </w:r>
          </w:p>
        </w:tc>
        <w:tc>
          <w:tcPr>
            <w:tcW w:w="850" w:type="dxa"/>
          </w:tcPr>
          <w:p w14:paraId="29A314DE" w14:textId="77777777" w:rsidR="00F7767D" w:rsidRDefault="00F7767D" w:rsidP="005D6147"/>
        </w:tc>
      </w:tr>
      <w:tr w:rsidR="00F7767D" w14:paraId="1DDC41FF" w14:textId="77777777" w:rsidTr="005D6147">
        <w:tc>
          <w:tcPr>
            <w:tcW w:w="851" w:type="dxa"/>
          </w:tcPr>
          <w:p w14:paraId="555FAFE0" w14:textId="77777777" w:rsidR="00F7767D" w:rsidRDefault="00F7767D" w:rsidP="005D6147">
            <w:r>
              <w:t>No</w:t>
            </w:r>
          </w:p>
        </w:tc>
        <w:tc>
          <w:tcPr>
            <w:tcW w:w="850" w:type="dxa"/>
          </w:tcPr>
          <w:p w14:paraId="52EB099A" w14:textId="77777777" w:rsidR="00F7767D" w:rsidRDefault="00F7767D" w:rsidP="005D6147"/>
        </w:tc>
      </w:tr>
    </w:tbl>
    <w:p w14:paraId="0D9D823D" w14:textId="25DCA071" w:rsidR="00F7767D" w:rsidRDefault="00F7767D"/>
    <w:p w14:paraId="1C03C97F" w14:textId="3F31EFAF" w:rsidR="00F7767D" w:rsidRDefault="00F7767D"/>
    <w:p w14:paraId="79C4ED87" w14:textId="7EBD0E91" w:rsidR="00F7767D" w:rsidRDefault="00F7767D">
      <w:r w:rsidRPr="005428B7">
        <w:t>If not, please describe the reasons why you don’t think it is needed</w:t>
      </w:r>
    </w:p>
    <w:p w14:paraId="35E4C018" w14:textId="23AA3675" w:rsidR="00F7767D" w:rsidRDefault="00F776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7767D" w14:paraId="12AADDA3" w14:textId="77777777" w:rsidTr="00F7767D">
        <w:tc>
          <w:tcPr>
            <w:tcW w:w="9016" w:type="dxa"/>
          </w:tcPr>
          <w:p w14:paraId="2908303E" w14:textId="77777777" w:rsidR="00F7767D" w:rsidRDefault="00F7767D"/>
          <w:p w14:paraId="241B5385" w14:textId="154F4EA8" w:rsidR="00F7767D" w:rsidRPr="006D034F" w:rsidRDefault="00F7767D" w:rsidP="00F7767D">
            <w:pPr>
              <w:ind w:left="1080"/>
              <w:rPr>
                <w:i/>
                <w:iCs/>
              </w:rPr>
            </w:pPr>
          </w:p>
          <w:p w14:paraId="4E52E5D8" w14:textId="77777777" w:rsidR="00F7767D" w:rsidRDefault="00F7767D"/>
          <w:p w14:paraId="0B5D3AF1" w14:textId="3A2F9423" w:rsidR="00F7767D" w:rsidRDefault="00F7767D"/>
        </w:tc>
      </w:tr>
    </w:tbl>
    <w:p w14:paraId="53F7E2E5" w14:textId="77777777" w:rsidR="00F7767D" w:rsidRDefault="00F7767D"/>
    <w:p w14:paraId="36C103CA" w14:textId="6C2441D4" w:rsidR="00F7767D" w:rsidRDefault="00F7767D"/>
    <w:p w14:paraId="45FE4D17" w14:textId="05D8EE76" w:rsidR="009D1DAF" w:rsidRDefault="009D1DAF"/>
    <w:p w14:paraId="6E40E5AD" w14:textId="620DF969" w:rsidR="00AE13D9" w:rsidRDefault="00AE13D9"/>
    <w:p w14:paraId="4D261639" w14:textId="492F63D2" w:rsidR="00AE13D9" w:rsidRDefault="00AE13D9"/>
    <w:p w14:paraId="4A8CDBC8" w14:textId="18D86445" w:rsidR="00AE13D9" w:rsidRDefault="00AE13D9"/>
    <w:p w14:paraId="2846F296" w14:textId="77777777" w:rsidR="00AE13D9" w:rsidRDefault="00AE13D9"/>
    <w:p w14:paraId="7D6EFEAA" w14:textId="262CCAE7" w:rsidR="00125119" w:rsidRDefault="00125119"/>
    <w:p w14:paraId="1F70D62A" w14:textId="77777777" w:rsidR="00125119" w:rsidRDefault="00125119"/>
    <w:p w14:paraId="10A1CE37" w14:textId="77777777" w:rsidR="00D552AA" w:rsidRPr="00D552AA" w:rsidRDefault="00D552AA" w:rsidP="00D552AA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D552AA">
        <w:rPr>
          <w:b/>
          <w:bCs/>
          <w:i/>
          <w:iCs/>
        </w:rPr>
        <w:lastRenderedPageBreak/>
        <w:t xml:space="preserve">Do you exclude patients from stem-cell transplantation if they have a left ventricular ejection fraction (LVEF) below a certain value? </w:t>
      </w:r>
    </w:p>
    <w:p w14:paraId="50CDD063" w14:textId="187FBDD5" w:rsidR="009D1DAF" w:rsidRDefault="009D1DAF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D552AA" w14:paraId="33E5579B" w14:textId="77777777" w:rsidTr="005D6147">
        <w:tc>
          <w:tcPr>
            <w:tcW w:w="851" w:type="dxa"/>
          </w:tcPr>
          <w:p w14:paraId="5DC45980" w14:textId="77777777" w:rsidR="00D552AA" w:rsidRDefault="00D552AA" w:rsidP="005D6147">
            <w:r>
              <w:t>Yes</w:t>
            </w:r>
          </w:p>
        </w:tc>
        <w:tc>
          <w:tcPr>
            <w:tcW w:w="850" w:type="dxa"/>
          </w:tcPr>
          <w:p w14:paraId="50AA64AE" w14:textId="77777777" w:rsidR="00D552AA" w:rsidRDefault="00D552AA" w:rsidP="005D6147"/>
        </w:tc>
      </w:tr>
      <w:tr w:rsidR="00D552AA" w14:paraId="0EEAF5E4" w14:textId="77777777" w:rsidTr="005D6147">
        <w:tc>
          <w:tcPr>
            <w:tcW w:w="851" w:type="dxa"/>
          </w:tcPr>
          <w:p w14:paraId="005E9A79" w14:textId="77777777" w:rsidR="00D552AA" w:rsidRDefault="00D552AA" w:rsidP="005D6147">
            <w:r>
              <w:t>No</w:t>
            </w:r>
          </w:p>
        </w:tc>
        <w:tc>
          <w:tcPr>
            <w:tcW w:w="850" w:type="dxa"/>
          </w:tcPr>
          <w:p w14:paraId="4858BA2C" w14:textId="77777777" w:rsidR="00D552AA" w:rsidRDefault="00D552AA" w:rsidP="005D6147"/>
        </w:tc>
      </w:tr>
    </w:tbl>
    <w:p w14:paraId="77A262D3" w14:textId="0AA2450B" w:rsidR="00D552AA" w:rsidRDefault="00D552AA"/>
    <w:p w14:paraId="0E3F7052" w14:textId="77777777" w:rsidR="00D552AA" w:rsidRDefault="00D552AA"/>
    <w:p w14:paraId="6A994C0C" w14:textId="38009D60" w:rsidR="00D552AA" w:rsidRDefault="00D552AA">
      <w:r>
        <w:t>If yes, what value do you use as a cut-off?</w:t>
      </w:r>
    </w:p>
    <w:p w14:paraId="4268BD78" w14:textId="473984CD" w:rsidR="0063639A" w:rsidRDefault="0063639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552AA" w14:paraId="611940F6" w14:textId="77777777" w:rsidTr="00D552AA">
        <w:tc>
          <w:tcPr>
            <w:tcW w:w="9016" w:type="dxa"/>
          </w:tcPr>
          <w:p w14:paraId="32CA96D8" w14:textId="4B2897B9" w:rsidR="00D552AA" w:rsidRDefault="00D552AA" w:rsidP="00D552AA">
            <w:pPr>
              <w:ind w:left="1080"/>
            </w:pPr>
          </w:p>
          <w:p w14:paraId="6F517217" w14:textId="77777777" w:rsidR="00D552AA" w:rsidRDefault="00D552AA" w:rsidP="00D552AA">
            <w:pPr>
              <w:ind w:left="1080"/>
            </w:pPr>
          </w:p>
          <w:p w14:paraId="0ACF3B74" w14:textId="77777777" w:rsidR="00D552AA" w:rsidRPr="005428B7" w:rsidRDefault="00D552AA" w:rsidP="00D552AA">
            <w:pPr>
              <w:ind w:left="1080"/>
            </w:pPr>
          </w:p>
          <w:p w14:paraId="0304901C" w14:textId="77777777" w:rsidR="00D552AA" w:rsidRDefault="00D552AA"/>
        </w:tc>
      </w:tr>
    </w:tbl>
    <w:p w14:paraId="04A88F02" w14:textId="74D12663" w:rsidR="0063639A" w:rsidRDefault="0063639A"/>
    <w:p w14:paraId="16BAACC9" w14:textId="12836893" w:rsidR="00D552AA" w:rsidRDefault="00D552AA"/>
    <w:p w14:paraId="4359E38A" w14:textId="77777777" w:rsidR="00D552AA" w:rsidRPr="00D552AA" w:rsidRDefault="00D552AA" w:rsidP="00D552AA">
      <w:pPr>
        <w:pStyle w:val="ListParagraph"/>
        <w:numPr>
          <w:ilvl w:val="0"/>
          <w:numId w:val="2"/>
        </w:numPr>
        <w:rPr>
          <w:b/>
          <w:bCs/>
          <w:i/>
          <w:iCs/>
        </w:rPr>
      </w:pPr>
      <w:r w:rsidRPr="00D552AA">
        <w:rPr>
          <w:b/>
          <w:bCs/>
          <w:i/>
          <w:iCs/>
        </w:rPr>
        <w:t>Do you refer all patients to cardio-oncology services post haematopoietic stem cell transplantation?</w:t>
      </w:r>
    </w:p>
    <w:p w14:paraId="564F82CD" w14:textId="03BDE025" w:rsidR="00D552AA" w:rsidRDefault="00D552AA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2141"/>
        <w:gridCol w:w="850"/>
      </w:tblGrid>
      <w:tr w:rsidR="00D552AA" w14:paraId="6B3CBBF1" w14:textId="77777777" w:rsidTr="00D552AA">
        <w:trPr>
          <w:trHeight w:val="310"/>
        </w:trPr>
        <w:tc>
          <w:tcPr>
            <w:tcW w:w="2141" w:type="dxa"/>
          </w:tcPr>
          <w:p w14:paraId="463D6991" w14:textId="77777777" w:rsidR="00D552AA" w:rsidRDefault="00D552AA" w:rsidP="005D6147">
            <w:r>
              <w:t>Yes</w:t>
            </w:r>
          </w:p>
        </w:tc>
        <w:tc>
          <w:tcPr>
            <w:tcW w:w="850" w:type="dxa"/>
          </w:tcPr>
          <w:p w14:paraId="3D07B1CC" w14:textId="77777777" w:rsidR="00D552AA" w:rsidRDefault="00D552AA" w:rsidP="005D6147"/>
        </w:tc>
      </w:tr>
      <w:tr w:rsidR="00D552AA" w14:paraId="3715F833" w14:textId="77777777" w:rsidTr="00D552AA">
        <w:trPr>
          <w:trHeight w:val="310"/>
        </w:trPr>
        <w:tc>
          <w:tcPr>
            <w:tcW w:w="2141" w:type="dxa"/>
          </w:tcPr>
          <w:p w14:paraId="14030EC7" w14:textId="77777777" w:rsidR="00D552AA" w:rsidRDefault="00D552AA" w:rsidP="005D6147">
            <w:r>
              <w:t>No</w:t>
            </w:r>
          </w:p>
        </w:tc>
        <w:tc>
          <w:tcPr>
            <w:tcW w:w="850" w:type="dxa"/>
          </w:tcPr>
          <w:p w14:paraId="545AB671" w14:textId="77777777" w:rsidR="00D552AA" w:rsidRDefault="00D552AA" w:rsidP="005D6147"/>
        </w:tc>
      </w:tr>
      <w:tr w:rsidR="00D552AA" w14:paraId="1973656B" w14:textId="77777777" w:rsidTr="00D552AA">
        <w:trPr>
          <w:trHeight w:val="294"/>
        </w:trPr>
        <w:tc>
          <w:tcPr>
            <w:tcW w:w="2141" w:type="dxa"/>
          </w:tcPr>
          <w:p w14:paraId="7DC53CE4" w14:textId="275E1D70" w:rsidR="00D552AA" w:rsidRDefault="00D552AA" w:rsidP="005D6147">
            <w:r>
              <w:t>Allogenic HSCT only</w:t>
            </w:r>
          </w:p>
        </w:tc>
        <w:tc>
          <w:tcPr>
            <w:tcW w:w="850" w:type="dxa"/>
          </w:tcPr>
          <w:p w14:paraId="12BDE128" w14:textId="77777777" w:rsidR="00D552AA" w:rsidRDefault="00D552AA" w:rsidP="005D6147"/>
        </w:tc>
      </w:tr>
    </w:tbl>
    <w:p w14:paraId="264C8BE3" w14:textId="619F4FE4" w:rsidR="00D552AA" w:rsidRDefault="00D552AA"/>
    <w:p w14:paraId="37C8C228" w14:textId="7AE0D8EA" w:rsidR="00D552AA" w:rsidRDefault="00D552AA"/>
    <w:p w14:paraId="1271C1FE" w14:textId="77777777" w:rsidR="00D552AA" w:rsidRPr="005428B7" w:rsidRDefault="00D552AA" w:rsidP="00D552AA">
      <w:r w:rsidRPr="005428B7">
        <w:t>If no, do you have established criteria for referral to a cardio-oncology service?</w:t>
      </w:r>
    </w:p>
    <w:p w14:paraId="1EEE7A27" w14:textId="5A9FCA8A" w:rsidR="00D552AA" w:rsidRDefault="00D552AA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D552AA" w14:paraId="2C75D386" w14:textId="77777777" w:rsidTr="005D6147">
        <w:tc>
          <w:tcPr>
            <w:tcW w:w="851" w:type="dxa"/>
          </w:tcPr>
          <w:p w14:paraId="6662E224" w14:textId="77777777" w:rsidR="00D552AA" w:rsidRDefault="00D552AA" w:rsidP="005D6147">
            <w:r>
              <w:t>Yes</w:t>
            </w:r>
          </w:p>
        </w:tc>
        <w:tc>
          <w:tcPr>
            <w:tcW w:w="850" w:type="dxa"/>
          </w:tcPr>
          <w:p w14:paraId="7A8A734A" w14:textId="77777777" w:rsidR="00D552AA" w:rsidRDefault="00D552AA" w:rsidP="005D6147"/>
        </w:tc>
      </w:tr>
      <w:tr w:rsidR="00D552AA" w14:paraId="69A26938" w14:textId="77777777" w:rsidTr="005D6147">
        <w:tc>
          <w:tcPr>
            <w:tcW w:w="851" w:type="dxa"/>
          </w:tcPr>
          <w:p w14:paraId="3F40760D" w14:textId="77777777" w:rsidR="00D552AA" w:rsidRDefault="00D552AA" w:rsidP="005D6147">
            <w:r>
              <w:t>No</w:t>
            </w:r>
          </w:p>
        </w:tc>
        <w:tc>
          <w:tcPr>
            <w:tcW w:w="850" w:type="dxa"/>
          </w:tcPr>
          <w:p w14:paraId="26FD974F" w14:textId="77777777" w:rsidR="00D552AA" w:rsidRDefault="00D552AA" w:rsidP="005D6147"/>
        </w:tc>
      </w:tr>
    </w:tbl>
    <w:p w14:paraId="3F29F55C" w14:textId="68F1C8A7" w:rsidR="00D552AA" w:rsidRDefault="00D552AA"/>
    <w:p w14:paraId="1EAB9060" w14:textId="36CE8752" w:rsidR="00D552AA" w:rsidRDefault="00D552AA"/>
    <w:p w14:paraId="2C2A2377" w14:textId="679F5B6D" w:rsidR="00D552AA" w:rsidRDefault="00D552AA"/>
    <w:p w14:paraId="67836493" w14:textId="36B63E89" w:rsidR="00D552AA" w:rsidRDefault="00D552AA"/>
    <w:p w14:paraId="0889CD2A" w14:textId="29906AFF" w:rsidR="00D552AA" w:rsidRDefault="00D552AA"/>
    <w:p w14:paraId="24658EF5" w14:textId="672A0A12" w:rsidR="00D552AA" w:rsidRDefault="00D552AA"/>
    <w:p w14:paraId="52D12FCD" w14:textId="3E23AE74" w:rsidR="00D552AA" w:rsidRDefault="00D552AA"/>
    <w:p w14:paraId="79E86FF4" w14:textId="651BDF58" w:rsidR="00D552AA" w:rsidRDefault="00D552AA"/>
    <w:p w14:paraId="79542EF9" w14:textId="2D9AF7E6" w:rsidR="00D552AA" w:rsidRDefault="00D552AA"/>
    <w:p w14:paraId="2D250CB2" w14:textId="3F61271E" w:rsidR="00D552AA" w:rsidRDefault="00D552AA"/>
    <w:p w14:paraId="0D26835E" w14:textId="0F22E548" w:rsidR="00AE13D9" w:rsidRDefault="00AE13D9"/>
    <w:p w14:paraId="48C2B23A" w14:textId="703C4850" w:rsidR="00AE13D9" w:rsidRDefault="00AE13D9"/>
    <w:p w14:paraId="53AF1ED2" w14:textId="003E3E93" w:rsidR="00AE13D9" w:rsidRDefault="00AE13D9"/>
    <w:p w14:paraId="6EF35089" w14:textId="07658E63" w:rsidR="00AE13D9" w:rsidRDefault="00AE13D9"/>
    <w:p w14:paraId="5E141C24" w14:textId="4488896A" w:rsidR="00AE13D9" w:rsidRDefault="00AE13D9"/>
    <w:p w14:paraId="450C7668" w14:textId="77777777" w:rsidR="00AE13D9" w:rsidRDefault="00AE13D9"/>
    <w:p w14:paraId="138680BE" w14:textId="2A05A263" w:rsidR="00D552AA" w:rsidRDefault="00D552AA"/>
    <w:p w14:paraId="35337922" w14:textId="12BAE249" w:rsidR="00D552AA" w:rsidRDefault="00D552AA"/>
    <w:p w14:paraId="606F2184" w14:textId="27FF3D21" w:rsidR="00D552AA" w:rsidRDefault="00D552AA"/>
    <w:p w14:paraId="38A4ABAF" w14:textId="77777777" w:rsidR="00125119" w:rsidRDefault="00125119"/>
    <w:p w14:paraId="0CB2D7DF" w14:textId="77777777" w:rsidR="0073276E" w:rsidRPr="005428B7" w:rsidRDefault="0073276E" w:rsidP="0073276E">
      <w:pPr>
        <w:rPr>
          <w:b/>
          <w:bCs/>
        </w:rPr>
      </w:pPr>
      <w:r w:rsidRPr="005428B7">
        <w:rPr>
          <w:b/>
          <w:bCs/>
        </w:rPr>
        <w:lastRenderedPageBreak/>
        <w:t>Part B - Children</w:t>
      </w:r>
    </w:p>
    <w:p w14:paraId="44103644" w14:textId="77777777" w:rsidR="0073276E" w:rsidRPr="005428B7" w:rsidRDefault="0073276E" w:rsidP="0073276E"/>
    <w:p w14:paraId="3CFEA7A5" w14:textId="77777777" w:rsidR="0073276E" w:rsidRPr="005428B7" w:rsidRDefault="0073276E" w:rsidP="0073276E">
      <w:pPr>
        <w:ind w:left="1080"/>
      </w:pPr>
    </w:p>
    <w:p w14:paraId="10722FB9" w14:textId="77777777" w:rsidR="0073276E" w:rsidRPr="006465D2" w:rsidRDefault="0073276E" w:rsidP="0073276E">
      <w:pPr>
        <w:pStyle w:val="ListParagraph"/>
        <w:numPr>
          <w:ilvl w:val="0"/>
          <w:numId w:val="10"/>
        </w:numPr>
        <w:rPr>
          <w:b/>
          <w:bCs/>
          <w:i/>
          <w:iCs/>
        </w:rPr>
      </w:pPr>
      <w:r w:rsidRPr="006465D2">
        <w:rPr>
          <w:b/>
          <w:bCs/>
          <w:i/>
          <w:iCs/>
        </w:rPr>
        <w:t>Do you perform cardiovascular screening on all children prior to stem cell transplantation?</w:t>
      </w:r>
    </w:p>
    <w:p w14:paraId="3973EC5B" w14:textId="7161BCBF" w:rsidR="0073276E" w:rsidRDefault="0073276E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73276E" w14:paraId="39856C5A" w14:textId="77777777" w:rsidTr="005D6147">
        <w:tc>
          <w:tcPr>
            <w:tcW w:w="851" w:type="dxa"/>
          </w:tcPr>
          <w:p w14:paraId="1D48F600" w14:textId="77777777" w:rsidR="0073276E" w:rsidRDefault="0073276E" w:rsidP="005D6147">
            <w:r>
              <w:t>Yes</w:t>
            </w:r>
          </w:p>
        </w:tc>
        <w:tc>
          <w:tcPr>
            <w:tcW w:w="850" w:type="dxa"/>
          </w:tcPr>
          <w:p w14:paraId="131220EA" w14:textId="77777777" w:rsidR="0073276E" w:rsidRDefault="0073276E" w:rsidP="005D6147"/>
        </w:tc>
      </w:tr>
      <w:tr w:rsidR="0073276E" w14:paraId="28C9F750" w14:textId="77777777" w:rsidTr="005D6147">
        <w:tc>
          <w:tcPr>
            <w:tcW w:w="851" w:type="dxa"/>
          </w:tcPr>
          <w:p w14:paraId="4E9A8D24" w14:textId="77777777" w:rsidR="0073276E" w:rsidRDefault="0073276E" w:rsidP="005D6147">
            <w:r>
              <w:t>No</w:t>
            </w:r>
          </w:p>
        </w:tc>
        <w:tc>
          <w:tcPr>
            <w:tcW w:w="850" w:type="dxa"/>
          </w:tcPr>
          <w:p w14:paraId="1A256CC1" w14:textId="77777777" w:rsidR="0073276E" w:rsidRDefault="0073276E" w:rsidP="005D6147"/>
        </w:tc>
      </w:tr>
    </w:tbl>
    <w:p w14:paraId="27FDBB26" w14:textId="672191AD" w:rsidR="0073276E" w:rsidRDefault="0073276E"/>
    <w:p w14:paraId="1F519C82" w14:textId="18EDD72F" w:rsidR="0073276E" w:rsidRDefault="0073276E"/>
    <w:p w14:paraId="7764E323" w14:textId="30AB8BFB" w:rsidR="0073276E" w:rsidRDefault="0073276E">
      <w:r>
        <w:t xml:space="preserve">If yes, what </w:t>
      </w:r>
      <w:r w:rsidR="00887FD2">
        <w:t>does your screening involve?</w:t>
      </w:r>
    </w:p>
    <w:tbl>
      <w:tblPr>
        <w:tblStyle w:val="TableGrid"/>
        <w:tblpPr w:leftFromText="180" w:rightFromText="180" w:vertAnchor="page" w:horzAnchor="margin" w:tblpY="4816"/>
        <w:tblW w:w="0" w:type="auto"/>
        <w:tblLook w:val="04A0" w:firstRow="1" w:lastRow="0" w:firstColumn="1" w:lastColumn="0" w:noHBand="0" w:noVBand="1"/>
      </w:tblPr>
      <w:tblGrid>
        <w:gridCol w:w="7601"/>
        <w:gridCol w:w="932"/>
      </w:tblGrid>
      <w:tr w:rsidR="00AE13D9" w14:paraId="6AD84E49" w14:textId="77777777" w:rsidTr="00AE13D9">
        <w:trPr>
          <w:trHeight w:val="318"/>
        </w:trPr>
        <w:tc>
          <w:tcPr>
            <w:tcW w:w="7601" w:type="dxa"/>
          </w:tcPr>
          <w:p w14:paraId="4F67188F" w14:textId="77777777" w:rsidR="00AE13D9" w:rsidRDefault="00AE13D9" w:rsidP="00AE13D9">
            <w:r>
              <w:rPr>
                <w:bCs/>
                <w:iCs/>
              </w:rPr>
              <w:t>Age adjusted HCT-CI</w:t>
            </w:r>
          </w:p>
        </w:tc>
        <w:tc>
          <w:tcPr>
            <w:tcW w:w="932" w:type="dxa"/>
          </w:tcPr>
          <w:p w14:paraId="4126069B" w14:textId="77777777" w:rsidR="00AE13D9" w:rsidRDefault="00AE13D9" w:rsidP="00AE13D9"/>
        </w:tc>
      </w:tr>
      <w:tr w:rsidR="00AE13D9" w14:paraId="43B0F731" w14:textId="77777777" w:rsidTr="00AE13D9">
        <w:trPr>
          <w:trHeight w:val="318"/>
        </w:trPr>
        <w:tc>
          <w:tcPr>
            <w:tcW w:w="7601" w:type="dxa"/>
          </w:tcPr>
          <w:p w14:paraId="07402888" w14:textId="77777777" w:rsidR="00AE13D9" w:rsidRDefault="00AE13D9" w:rsidP="00AE13D9">
            <w:proofErr w:type="spellStart"/>
            <w:r>
              <w:rPr>
                <w:bCs/>
                <w:iCs/>
              </w:rPr>
              <w:t>Charlson</w:t>
            </w:r>
            <w:proofErr w:type="spellEnd"/>
            <w:r>
              <w:rPr>
                <w:bCs/>
                <w:iCs/>
              </w:rPr>
              <w:t xml:space="preserve"> comorbidity index</w:t>
            </w:r>
          </w:p>
        </w:tc>
        <w:tc>
          <w:tcPr>
            <w:tcW w:w="932" w:type="dxa"/>
          </w:tcPr>
          <w:p w14:paraId="435F8CFF" w14:textId="77777777" w:rsidR="00AE13D9" w:rsidRDefault="00AE13D9" w:rsidP="00AE13D9"/>
        </w:tc>
      </w:tr>
      <w:tr w:rsidR="00AE13D9" w14:paraId="598FF6FA" w14:textId="77777777" w:rsidTr="00AE13D9">
        <w:trPr>
          <w:trHeight w:val="302"/>
        </w:trPr>
        <w:tc>
          <w:tcPr>
            <w:tcW w:w="7601" w:type="dxa"/>
          </w:tcPr>
          <w:p w14:paraId="7707E37F" w14:textId="77777777" w:rsidR="00AE13D9" w:rsidRDefault="00AE13D9" w:rsidP="00AE13D9">
            <w:r>
              <w:t>PAM score</w:t>
            </w:r>
          </w:p>
        </w:tc>
        <w:tc>
          <w:tcPr>
            <w:tcW w:w="932" w:type="dxa"/>
          </w:tcPr>
          <w:p w14:paraId="04AF7108" w14:textId="77777777" w:rsidR="00AE13D9" w:rsidRDefault="00AE13D9" w:rsidP="00AE13D9"/>
        </w:tc>
      </w:tr>
      <w:tr w:rsidR="00AE13D9" w14:paraId="352EE86C" w14:textId="77777777" w:rsidTr="00AE13D9">
        <w:trPr>
          <w:trHeight w:val="653"/>
        </w:trPr>
        <w:tc>
          <w:tcPr>
            <w:tcW w:w="8533" w:type="dxa"/>
            <w:gridSpan w:val="2"/>
          </w:tcPr>
          <w:p w14:paraId="0302C212" w14:textId="77777777" w:rsidR="00AE13D9" w:rsidRDefault="00AE13D9" w:rsidP="00AE13D9">
            <w:r>
              <w:t>Other</w:t>
            </w:r>
          </w:p>
          <w:p w14:paraId="1BDBD993" w14:textId="77777777" w:rsidR="00AE13D9" w:rsidRDefault="00AE13D9" w:rsidP="00AE13D9"/>
          <w:p w14:paraId="5C36963F" w14:textId="77777777" w:rsidR="00AE13D9" w:rsidRDefault="00AE13D9" w:rsidP="00AE13D9"/>
        </w:tc>
      </w:tr>
    </w:tbl>
    <w:p w14:paraId="5F42B26F" w14:textId="57DCBD11" w:rsidR="00887FD2" w:rsidRDefault="00887FD2"/>
    <w:p w14:paraId="0873D22D" w14:textId="61D97BDD" w:rsidR="00887FD2" w:rsidRDefault="00887FD2"/>
    <w:p w14:paraId="1A9DA05A" w14:textId="77777777" w:rsidR="00887FD2" w:rsidRPr="006465D2" w:rsidRDefault="00887FD2" w:rsidP="00887FD2">
      <w:pPr>
        <w:pStyle w:val="ListParagraph"/>
        <w:numPr>
          <w:ilvl w:val="0"/>
          <w:numId w:val="10"/>
        </w:numPr>
        <w:rPr>
          <w:b/>
          <w:bCs/>
          <w:i/>
          <w:iCs/>
        </w:rPr>
      </w:pPr>
      <w:r w:rsidRPr="006465D2">
        <w:rPr>
          <w:b/>
          <w:bCs/>
          <w:i/>
          <w:iCs/>
        </w:rPr>
        <w:t xml:space="preserve">If you do not routinely screen for cardiovascular disease prior to </w:t>
      </w:r>
      <w:proofErr w:type="gramStart"/>
      <w:r w:rsidRPr="006465D2">
        <w:rPr>
          <w:b/>
          <w:bCs/>
          <w:i/>
          <w:iCs/>
        </w:rPr>
        <w:t>transplantation</w:t>
      </w:r>
      <w:proofErr w:type="gramEnd"/>
      <w:r w:rsidRPr="006465D2">
        <w:rPr>
          <w:b/>
          <w:bCs/>
          <w:i/>
          <w:iCs/>
        </w:rPr>
        <w:t xml:space="preserve"> do you perform a more focussed cardiovascular assessment in select cases?</w:t>
      </w:r>
    </w:p>
    <w:p w14:paraId="6F71BC2D" w14:textId="77777777" w:rsidR="00887FD2" w:rsidRDefault="00887FD2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887FD2" w14:paraId="7DAA5161" w14:textId="77777777" w:rsidTr="005D6147">
        <w:tc>
          <w:tcPr>
            <w:tcW w:w="851" w:type="dxa"/>
          </w:tcPr>
          <w:p w14:paraId="5D1E458F" w14:textId="77777777" w:rsidR="00887FD2" w:rsidRDefault="00887FD2" w:rsidP="005D6147">
            <w:r>
              <w:t>Yes</w:t>
            </w:r>
          </w:p>
        </w:tc>
        <w:tc>
          <w:tcPr>
            <w:tcW w:w="850" w:type="dxa"/>
          </w:tcPr>
          <w:p w14:paraId="6D5F5770" w14:textId="77777777" w:rsidR="00887FD2" w:rsidRDefault="00887FD2" w:rsidP="005D6147"/>
        </w:tc>
      </w:tr>
      <w:tr w:rsidR="00887FD2" w14:paraId="3ED8CCD7" w14:textId="77777777" w:rsidTr="005D6147">
        <w:tc>
          <w:tcPr>
            <w:tcW w:w="851" w:type="dxa"/>
          </w:tcPr>
          <w:p w14:paraId="0A00F372" w14:textId="77777777" w:rsidR="00887FD2" w:rsidRDefault="00887FD2" w:rsidP="005D6147">
            <w:r>
              <w:t>No</w:t>
            </w:r>
          </w:p>
        </w:tc>
        <w:tc>
          <w:tcPr>
            <w:tcW w:w="850" w:type="dxa"/>
          </w:tcPr>
          <w:p w14:paraId="618823F8" w14:textId="77777777" w:rsidR="00887FD2" w:rsidRDefault="00887FD2" w:rsidP="005D6147"/>
        </w:tc>
      </w:tr>
    </w:tbl>
    <w:p w14:paraId="25BD4DAE" w14:textId="6A59E2AD" w:rsidR="00887FD2" w:rsidRDefault="00887FD2"/>
    <w:p w14:paraId="04A8F1DD" w14:textId="4CD0EC68" w:rsidR="00887FD2" w:rsidRDefault="00887FD2">
      <w:r w:rsidRPr="005428B7">
        <w:t>If no, what specific factors would prompt further cardiovascular assessment in your practice</w:t>
      </w:r>
      <w:r>
        <w:t>?</w:t>
      </w:r>
    </w:p>
    <w:p w14:paraId="060A2FAC" w14:textId="4FD37D73" w:rsidR="00887FD2" w:rsidRDefault="00887F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7FD2" w14:paraId="3778F7E5" w14:textId="77777777" w:rsidTr="00887FD2">
        <w:tc>
          <w:tcPr>
            <w:tcW w:w="9016" w:type="dxa"/>
          </w:tcPr>
          <w:p w14:paraId="205AB8EB" w14:textId="77777777" w:rsidR="00887FD2" w:rsidRDefault="00887FD2"/>
          <w:p w14:paraId="42D69FD2" w14:textId="77777777" w:rsidR="00887FD2" w:rsidRDefault="00887FD2"/>
          <w:p w14:paraId="1DFDFBFF" w14:textId="77777777" w:rsidR="00887FD2" w:rsidRDefault="00887FD2"/>
          <w:p w14:paraId="377C5295" w14:textId="3EBE1A26" w:rsidR="00887FD2" w:rsidRDefault="00887FD2"/>
        </w:tc>
      </w:tr>
    </w:tbl>
    <w:p w14:paraId="7F8085CE" w14:textId="70252C3F" w:rsidR="00887FD2" w:rsidRDefault="00887FD2"/>
    <w:p w14:paraId="5D1F581C" w14:textId="16840151" w:rsidR="00887FD2" w:rsidRDefault="00887FD2"/>
    <w:p w14:paraId="61333D6A" w14:textId="05C8062B" w:rsidR="00887FD2" w:rsidRDefault="00887FD2"/>
    <w:p w14:paraId="5E52DD3C" w14:textId="2165B0BE" w:rsidR="00887FD2" w:rsidRDefault="00887FD2"/>
    <w:p w14:paraId="553A269D" w14:textId="63974289" w:rsidR="006465D2" w:rsidRDefault="006465D2"/>
    <w:p w14:paraId="3CE070AA" w14:textId="094EFD02" w:rsidR="00AE13D9" w:rsidRDefault="00AE13D9"/>
    <w:p w14:paraId="364CE1A3" w14:textId="3E78EEA0" w:rsidR="00AE13D9" w:rsidRDefault="00AE13D9"/>
    <w:p w14:paraId="406743BF" w14:textId="77777777" w:rsidR="00AE13D9" w:rsidRDefault="00AE13D9"/>
    <w:p w14:paraId="524D5B52" w14:textId="1695E353" w:rsidR="00887FD2" w:rsidRDefault="00887FD2"/>
    <w:p w14:paraId="4DC3C60C" w14:textId="44D52109" w:rsidR="00125119" w:rsidRDefault="00125119"/>
    <w:p w14:paraId="512937A2" w14:textId="77777777" w:rsidR="00125119" w:rsidRDefault="00125119"/>
    <w:p w14:paraId="415AF6DE" w14:textId="77777777" w:rsidR="00887FD2" w:rsidRDefault="00887FD2"/>
    <w:p w14:paraId="0336B732" w14:textId="4B7B894A" w:rsidR="00887FD2" w:rsidRPr="006465D2" w:rsidRDefault="00887FD2" w:rsidP="00947B32">
      <w:pPr>
        <w:pStyle w:val="ListParagraph"/>
        <w:numPr>
          <w:ilvl w:val="0"/>
          <w:numId w:val="10"/>
        </w:numPr>
        <w:rPr>
          <w:b/>
          <w:bCs/>
          <w:i/>
          <w:iCs/>
        </w:rPr>
      </w:pPr>
      <w:r w:rsidRPr="006465D2">
        <w:rPr>
          <w:b/>
          <w:bCs/>
          <w:i/>
          <w:iCs/>
        </w:rPr>
        <w:lastRenderedPageBreak/>
        <w:t xml:space="preserve">If you do not do any routine or selective cardiovascular </w:t>
      </w:r>
      <w:proofErr w:type="gramStart"/>
      <w:r w:rsidRPr="006465D2">
        <w:rPr>
          <w:b/>
          <w:bCs/>
          <w:i/>
          <w:iCs/>
        </w:rPr>
        <w:t>screening</w:t>
      </w:r>
      <w:proofErr w:type="gramEnd"/>
      <w:r w:rsidRPr="006465D2">
        <w:rPr>
          <w:b/>
          <w:bCs/>
          <w:i/>
          <w:iCs/>
        </w:rPr>
        <w:t xml:space="preserve"> do you think that this has a role in transplant pre-assessment in children?</w:t>
      </w:r>
    </w:p>
    <w:p w14:paraId="63916AD4" w14:textId="5D4EC515" w:rsidR="00887FD2" w:rsidRDefault="00887FD2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887FD2" w14:paraId="198A50F6" w14:textId="77777777" w:rsidTr="005D6147">
        <w:tc>
          <w:tcPr>
            <w:tcW w:w="851" w:type="dxa"/>
          </w:tcPr>
          <w:p w14:paraId="514E1A69" w14:textId="77777777" w:rsidR="00887FD2" w:rsidRDefault="00887FD2" w:rsidP="005D6147">
            <w:r>
              <w:t>Yes</w:t>
            </w:r>
          </w:p>
        </w:tc>
        <w:tc>
          <w:tcPr>
            <w:tcW w:w="850" w:type="dxa"/>
          </w:tcPr>
          <w:p w14:paraId="3C5810D3" w14:textId="77777777" w:rsidR="00887FD2" w:rsidRDefault="00887FD2" w:rsidP="005D6147"/>
        </w:tc>
      </w:tr>
      <w:tr w:rsidR="00887FD2" w14:paraId="7B0C7CF8" w14:textId="77777777" w:rsidTr="005D6147">
        <w:tc>
          <w:tcPr>
            <w:tcW w:w="851" w:type="dxa"/>
          </w:tcPr>
          <w:p w14:paraId="6A50ACD4" w14:textId="77777777" w:rsidR="00887FD2" w:rsidRDefault="00887FD2" w:rsidP="005D6147">
            <w:r>
              <w:t>No</w:t>
            </w:r>
          </w:p>
        </w:tc>
        <w:tc>
          <w:tcPr>
            <w:tcW w:w="850" w:type="dxa"/>
          </w:tcPr>
          <w:p w14:paraId="34033B73" w14:textId="77777777" w:rsidR="00887FD2" w:rsidRDefault="00887FD2" w:rsidP="005D6147"/>
        </w:tc>
      </w:tr>
    </w:tbl>
    <w:p w14:paraId="31EB915E" w14:textId="35349BB7" w:rsidR="00887FD2" w:rsidRDefault="00887FD2"/>
    <w:p w14:paraId="22A67EFB" w14:textId="3D683C95" w:rsidR="0003470B" w:rsidRDefault="0003470B" w:rsidP="0003470B">
      <w:pPr>
        <w:rPr>
          <w:b/>
          <w:bCs/>
          <w:iCs/>
        </w:rPr>
      </w:pPr>
      <w:r w:rsidRPr="005428B7">
        <w:t>If not, please describe the reason why you don’t think it is needed</w:t>
      </w:r>
    </w:p>
    <w:p w14:paraId="62E904D5" w14:textId="206B3E04" w:rsidR="0003470B" w:rsidRDefault="0003470B" w:rsidP="0003470B">
      <w:pPr>
        <w:rPr>
          <w:b/>
          <w:bCs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470B" w14:paraId="67196508" w14:textId="77777777" w:rsidTr="0003470B">
        <w:tc>
          <w:tcPr>
            <w:tcW w:w="9016" w:type="dxa"/>
          </w:tcPr>
          <w:p w14:paraId="1411289A" w14:textId="77777777" w:rsidR="0003470B" w:rsidRDefault="0003470B" w:rsidP="0003470B"/>
          <w:p w14:paraId="0D7273B5" w14:textId="77777777" w:rsidR="0003470B" w:rsidRDefault="0003470B" w:rsidP="0003470B"/>
          <w:p w14:paraId="3E070B12" w14:textId="77777777" w:rsidR="0003470B" w:rsidRDefault="0003470B" w:rsidP="0003470B"/>
          <w:p w14:paraId="593526AB" w14:textId="7ACDA384" w:rsidR="0003470B" w:rsidRDefault="0003470B" w:rsidP="0003470B"/>
        </w:tc>
      </w:tr>
    </w:tbl>
    <w:p w14:paraId="0BF1B2D2" w14:textId="71B7FE76" w:rsidR="0003470B" w:rsidRDefault="0003470B"/>
    <w:p w14:paraId="3AA9DBE5" w14:textId="77777777" w:rsidR="006465D2" w:rsidRDefault="006465D2"/>
    <w:p w14:paraId="72321A6D" w14:textId="77777777" w:rsidR="0003470B" w:rsidRPr="006465D2" w:rsidRDefault="0003470B" w:rsidP="00947B32">
      <w:pPr>
        <w:pStyle w:val="ListParagraph"/>
        <w:numPr>
          <w:ilvl w:val="0"/>
          <w:numId w:val="10"/>
        </w:numPr>
        <w:rPr>
          <w:b/>
          <w:bCs/>
          <w:i/>
          <w:iCs/>
        </w:rPr>
      </w:pPr>
      <w:r w:rsidRPr="006465D2">
        <w:rPr>
          <w:b/>
          <w:bCs/>
          <w:i/>
          <w:iCs/>
        </w:rPr>
        <w:t>Do you refer all patients to cardio-oncology services post allogenic haematopoietic stem cell transplantation?</w:t>
      </w:r>
    </w:p>
    <w:p w14:paraId="1A921B68" w14:textId="554AC698" w:rsidR="0003470B" w:rsidRDefault="0003470B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03470B" w14:paraId="1B8679D9" w14:textId="77777777" w:rsidTr="005D6147">
        <w:tc>
          <w:tcPr>
            <w:tcW w:w="851" w:type="dxa"/>
          </w:tcPr>
          <w:p w14:paraId="3C589489" w14:textId="77777777" w:rsidR="0003470B" w:rsidRDefault="0003470B" w:rsidP="005D6147">
            <w:r>
              <w:t>Yes</w:t>
            </w:r>
          </w:p>
        </w:tc>
        <w:tc>
          <w:tcPr>
            <w:tcW w:w="850" w:type="dxa"/>
          </w:tcPr>
          <w:p w14:paraId="2D471893" w14:textId="77777777" w:rsidR="0003470B" w:rsidRDefault="0003470B" w:rsidP="005D6147"/>
        </w:tc>
      </w:tr>
      <w:tr w:rsidR="0003470B" w14:paraId="57B964DA" w14:textId="77777777" w:rsidTr="005D6147">
        <w:tc>
          <w:tcPr>
            <w:tcW w:w="851" w:type="dxa"/>
          </w:tcPr>
          <w:p w14:paraId="10FD4763" w14:textId="77777777" w:rsidR="0003470B" w:rsidRDefault="0003470B" w:rsidP="005D6147">
            <w:r>
              <w:t>No</w:t>
            </w:r>
          </w:p>
        </w:tc>
        <w:tc>
          <w:tcPr>
            <w:tcW w:w="850" w:type="dxa"/>
          </w:tcPr>
          <w:p w14:paraId="5FA8545D" w14:textId="77777777" w:rsidR="0003470B" w:rsidRDefault="0003470B" w:rsidP="005D6147"/>
        </w:tc>
      </w:tr>
    </w:tbl>
    <w:p w14:paraId="30B1A28A" w14:textId="7E5EDCB4" w:rsidR="0003470B" w:rsidRDefault="0003470B"/>
    <w:p w14:paraId="579FBA95" w14:textId="77777777" w:rsidR="0003470B" w:rsidRPr="005428B7" w:rsidRDefault="0003470B" w:rsidP="0003470B">
      <w:r w:rsidRPr="005428B7">
        <w:t>If no, do you have criteria for referral to cardio-oncology service?</w:t>
      </w:r>
    </w:p>
    <w:p w14:paraId="1845D99B" w14:textId="23B1306F" w:rsidR="0003470B" w:rsidRDefault="0003470B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03470B" w14:paraId="2603C0CB" w14:textId="77777777" w:rsidTr="005D6147">
        <w:tc>
          <w:tcPr>
            <w:tcW w:w="851" w:type="dxa"/>
          </w:tcPr>
          <w:p w14:paraId="7B529DD7" w14:textId="77777777" w:rsidR="0003470B" w:rsidRDefault="0003470B" w:rsidP="005D6147">
            <w:r>
              <w:t>Yes</w:t>
            </w:r>
          </w:p>
        </w:tc>
        <w:tc>
          <w:tcPr>
            <w:tcW w:w="850" w:type="dxa"/>
          </w:tcPr>
          <w:p w14:paraId="2B7E4402" w14:textId="77777777" w:rsidR="0003470B" w:rsidRDefault="0003470B" w:rsidP="005D6147"/>
        </w:tc>
      </w:tr>
      <w:tr w:rsidR="0003470B" w14:paraId="19F902C2" w14:textId="77777777" w:rsidTr="005D6147">
        <w:tc>
          <w:tcPr>
            <w:tcW w:w="851" w:type="dxa"/>
          </w:tcPr>
          <w:p w14:paraId="7907EAD5" w14:textId="77777777" w:rsidR="0003470B" w:rsidRDefault="0003470B" w:rsidP="005D6147">
            <w:r>
              <w:t>No</w:t>
            </w:r>
          </w:p>
        </w:tc>
        <w:tc>
          <w:tcPr>
            <w:tcW w:w="850" w:type="dxa"/>
          </w:tcPr>
          <w:p w14:paraId="3FC8EB55" w14:textId="77777777" w:rsidR="0003470B" w:rsidRDefault="0003470B" w:rsidP="005D6147"/>
        </w:tc>
      </w:tr>
    </w:tbl>
    <w:p w14:paraId="5F9BE950" w14:textId="00EB8F04" w:rsidR="0003470B" w:rsidRDefault="0003470B"/>
    <w:p w14:paraId="67DA4B51" w14:textId="405351B0" w:rsidR="0003470B" w:rsidRDefault="0003470B">
      <w:r>
        <w:t>If yes, please describe the referral criteria:</w:t>
      </w:r>
    </w:p>
    <w:p w14:paraId="295830E4" w14:textId="3758683B" w:rsidR="0003470B" w:rsidRDefault="000347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470B" w14:paraId="2F926570" w14:textId="77777777" w:rsidTr="0003470B">
        <w:tc>
          <w:tcPr>
            <w:tcW w:w="9016" w:type="dxa"/>
          </w:tcPr>
          <w:p w14:paraId="23791EF8" w14:textId="77777777" w:rsidR="0003470B" w:rsidRDefault="0003470B"/>
          <w:p w14:paraId="0C38139A" w14:textId="77777777" w:rsidR="0003470B" w:rsidRDefault="0003470B"/>
          <w:p w14:paraId="6F868FFE" w14:textId="77777777" w:rsidR="0003470B" w:rsidRDefault="0003470B"/>
          <w:p w14:paraId="3F6562F7" w14:textId="5E549FE2" w:rsidR="0003470B" w:rsidRDefault="0003470B"/>
        </w:tc>
      </w:tr>
    </w:tbl>
    <w:p w14:paraId="7658990B" w14:textId="6EC7524F" w:rsidR="00947B32" w:rsidRDefault="00947B32"/>
    <w:p w14:paraId="6FAD9848" w14:textId="77777777" w:rsidR="006465D2" w:rsidRDefault="006465D2"/>
    <w:p w14:paraId="24524C3A" w14:textId="77777777" w:rsidR="00947B32" w:rsidRPr="006465D2" w:rsidRDefault="00947B32" w:rsidP="00947B32">
      <w:pPr>
        <w:pStyle w:val="ListParagraph"/>
        <w:numPr>
          <w:ilvl w:val="0"/>
          <w:numId w:val="10"/>
        </w:numPr>
        <w:rPr>
          <w:b/>
          <w:bCs/>
          <w:i/>
          <w:iCs/>
        </w:rPr>
      </w:pPr>
      <w:r w:rsidRPr="006465D2">
        <w:rPr>
          <w:b/>
          <w:bCs/>
          <w:i/>
          <w:iCs/>
        </w:rPr>
        <w:t>Do you refer children for ongoing review in a late-effects clinic?</w:t>
      </w:r>
    </w:p>
    <w:p w14:paraId="4CB4AA2B" w14:textId="49F11A0C" w:rsidR="00947B32" w:rsidRDefault="00947B32"/>
    <w:tbl>
      <w:tblPr>
        <w:tblStyle w:val="TableGrid"/>
        <w:tblW w:w="0" w:type="auto"/>
        <w:tblInd w:w="1115" w:type="dxa"/>
        <w:tblLook w:val="04A0" w:firstRow="1" w:lastRow="0" w:firstColumn="1" w:lastColumn="0" w:noHBand="0" w:noVBand="1"/>
      </w:tblPr>
      <w:tblGrid>
        <w:gridCol w:w="851"/>
        <w:gridCol w:w="850"/>
      </w:tblGrid>
      <w:tr w:rsidR="00947B32" w14:paraId="4DD81C06" w14:textId="77777777" w:rsidTr="005D6147">
        <w:tc>
          <w:tcPr>
            <w:tcW w:w="851" w:type="dxa"/>
          </w:tcPr>
          <w:p w14:paraId="1247BA28" w14:textId="77777777" w:rsidR="00947B32" w:rsidRDefault="00947B32" w:rsidP="005D6147">
            <w:r>
              <w:t>Yes</w:t>
            </w:r>
          </w:p>
        </w:tc>
        <w:tc>
          <w:tcPr>
            <w:tcW w:w="850" w:type="dxa"/>
          </w:tcPr>
          <w:p w14:paraId="64BD50F8" w14:textId="77777777" w:rsidR="00947B32" w:rsidRDefault="00947B32" w:rsidP="005D6147"/>
        </w:tc>
      </w:tr>
      <w:tr w:rsidR="00947B32" w14:paraId="31272D3E" w14:textId="77777777" w:rsidTr="005D6147">
        <w:tc>
          <w:tcPr>
            <w:tcW w:w="851" w:type="dxa"/>
          </w:tcPr>
          <w:p w14:paraId="76B7FB87" w14:textId="77777777" w:rsidR="00947B32" w:rsidRDefault="00947B32" w:rsidP="005D6147">
            <w:r>
              <w:t>No</w:t>
            </w:r>
          </w:p>
        </w:tc>
        <w:tc>
          <w:tcPr>
            <w:tcW w:w="850" w:type="dxa"/>
          </w:tcPr>
          <w:p w14:paraId="0B3952B9" w14:textId="77777777" w:rsidR="00947B32" w:rsidRDefault="00947B32" w:rsidP="005D6147"/>
        </w:tc>
      </w:tr>
    </w:tbl>
    <w:p w14:paraId="51E6910D" w14:textId="799C9CC5" w:rsidR="00947B32" w:rsidRPr="00947B32" w:rsidRDefault="00947B32">
      <w:pPr>
        <w:rPr>
          <w:b/>
          <w:bCs/>
          <w:sz w:val="30"/>
          <w:szCs w:val="30"/>
        </w:rPr>
      </w:pPr>
    </w:p>
    <w:sectPr w:rsidR="00947B32" w:rsidRPr="00947B32" w:rsidSect="00924B48">
      <w:headerReference w:type="default" r:id="rId8"/>
      <w:pgSz w:w="11906" w:h="16838"/>
      <w:pgMar w:top="1440" w:right="1440" w:bottom="1440" w:left="1440" w:header="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2B38C" w14:textId="77777777" w:rsidR="00F55668" w:rsidRDefault="00F55668" w:rsidP="00373BA3">
      <w:r>
        <w:separator/>
      </w:r>
    </w:p>
  </w:endnote>
  <w:endnote w:type="continuationSeparator" w:id="0">
    <w:p w14:paraId="54BAFFCC" w14:textId="77777777" w:rsidR="00F55668" w:rsidRDefault="00F55668" w:rsidP="00373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5F3CC" w14:textId="77777777" w:rsidR="00F55668" w:rsidRDefault="00F55668" w:rsidP="00373BA3">
      <w:r>
        <w:separator/>
      </w:r>
    </w:p>
  </w:footnote>
  <w:footnote w:type="continuationSeparator" w:id="0">
    <w:p w14:paraId="75FA0F63" w14:textId="77777777" w:rsidR="00F55668" w:rsidRDefault="00F55668" w:rsidP="00373B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67C55" w14:textId="106D1763" w:rsidR="00373BA3" w:rsidRDefault="00373BA3">
    <w:pPr>
      <w:pStyle w:val="Header"/>
    </w:pPr>
  </w:p>
  <w:p w14:paraId="37BE42D9" w14:textId="77777777" w:rsidR="00373BA3" w:rsidRDefault="00373B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B79D9"/>
    <w:multiLevelType w:val="hybridMultilevel"/>
    <w:tmpl w:val="087CD040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811F8"/>
    <w:multiLevelType w:val="hybridMultilevel"/>
    <w:tmpl w:val="605C41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9F3319"/>
    <w:multiLevelType w:val="hybridMultilevel"/>
    <w:tmpl w:val="605C41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E055BA"/>
    <w:multiLevelType w:val="hybridMultilevel"/>
    <w:tmpl w:val="15129E1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15D09"/>
    <w:multiLevelType w:val="hybridMultilevel"/>
    <w:tmpl w:val="BE901E5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A60064"/>
    <w:multiLevelType w:val="hybridMultilevel"/>
    <w:tmpl w:val="605C41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80ABB"/>
    <w:multiLevelType w:val="hybridMultilevel"/>
    <w:tmpl w:val="E826A6C0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2B6BAF"/>
    <w:multiLevelType w:val="hybridMultilevel"/>
    <w:tmpl w:val="E826A6C0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C1562E"/>
    <w:multiLevelType w:val="hybridMultilevel"/>
    <w:tmpl w:val="605C41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AF19FD"/>
    <w:multiLevelType w:val="hybridMultilevel"/>
    <w:tmpl w:val="605C41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B3402B"/>
    <w:multiLevelType w:val="hybridMultilevel"/>
    <w:tmpl w:val="605C41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A83926"/>
    <w:multiLevelType w:val="hybridMultilevel"/>
    <w:tmpl w:val="605C416E"/>
    <w:lvl w:ilvl="0" w:tplc="D8E6A0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8C808822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40C66A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E4769C"/>
    <w:multiLevelType w:val="hybridMultilevel"/>
    <w:tmpl w:val="605C41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655C57"/>
    <w:multiLevelType w:val="hybridMultilevel"/>
    <w:tmpl w:val="E826A6C0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6139790">
    <w:abstractNumId w:val="11"/>
  </w:num>
  <w:num w:numId="2" w16cid:durableId="628631104">
    <w:abstractNumId w:val="0"/>
  </w:num>
  <w:num w:numId="3" w16cid:durableId="705104423">
    <w:abstractNumId w:val="5"/>
  </w:num>
  <w:num w:numId="4" w16cid:durableId="2124421001">
    <w:abstractNumId w:val="9"/>
  </w:num>
  <w:num w:numId="5" w16cid:durableId="19165559">
    <w:abstractNumId w:val="10"/>
  </w:num>
  <w:num w:numId="6" w16cid:durableId="980156772">
    <w:abstractNumId w:val="8"/>
  </w:num>
  <w:num w:numId="7" w16cid:durableId="1068918997">
    <w:abstractNumId w:val="2"/>
  </w:num>
  <w:num w:numId="8" w16cid:durableId="1214544191">
    <w:abstractNumId w:val="1"/>
  </w:num>
  <w:num w:numId="9" w16cid:durableId="1428113899">
    <w:abstractNumId w:val="12"/>
  </w:num>
  <w:num w:numId="10" w16cid:durableId="1571425927">
    <w:abstractNumId w:val="3"/>
  </w:num>
  <w:num w:numId="11" w16cid:durableId="1237327667">
    <w:abstractNumId w:val="4"/>
  </w:num>
  <w:num w:numId="12" w16cid:durableId="59907671">
    <w:abstractNumId w:val="7"/>
  </w:num>
  <w:num w:numId="13" w16cid:durableId="522205815">
    <w:abstractNumId w:val="6"/>
  </w:num>
  <w:num w:numId="14" w16cid:durableId="208903545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4F"/>
    <w:rsid w:val="000110E3"/>
    <w:rsid w:val="00017567"/>
    <w:rsid w:val="00031347"/>
    <w:rsid w:val="000335B4"/>
    <w:rsid w:val="0003470B"/>
    <w:rsid w:val="00052029"/>
    <w:rsid w:val="000553E7"/>
    <w:rsid w:val="0005630B"/>
    <w:rsid w:val="00057648"/>
    <w:rsid w:val="000A4DC7"/>
    <w:rsid w:val="00125119"/>
    <w:rsid w:val="00150283"/>
    <w:rsid w:val="00156B91"/>
    <w:rsid w:val="00166767"/>
    <w:rsid w:val="0017232A"/>
    <w:rsid w:val="001872C4"/>
    <w:rsid w:val="001B5157"/>
    <w:rsid w:val="001B642D"/>
    <w:rsid w:val="001D0420"/>
    <w:rsid w:val="001F412A"/>
    <w:rsid w:val="00213F67"/>
    <w:rsid w:val="00215252"/>
    <w:rsid w:val="00232273"/>
    <w:rsid w:val="00236CB1"/>
    <w:rsid w:val="00244A7A"/>
    <w:rsid w:val="00262798"/>
    <w:rsid w:val="00293047"/>
    <w:rsid w:val="002B2269"/>
    <w:rsid w:val="002D724A"/>
    <w:rsid w:val="002F2181"/>
    <w:rsid w:val="002F5292"/>
    <w:rsid w:val="002F78DC"/>
    <w:rsid w:val="00315477"/>
    <w:rsid w:val="00327AE5"/>
    <w:rsid w:val="00331CF6"/>
    <w:rsid w:val="0033260E"/>
    <w:rsid w:val="0033500A"/>
    <w:rsid w:val="00350038"/>
    <w:rsid w:val="003656A9"/>
    <w:rsid w:val="00373BA3"/>
    <w:rsid w:val="003A6DFE"/>
    <w:rsid w:val="003D0319"/>
    <w:rsid w:val="003E48F8"/>
    <w:rsid w:val="003F0723"/>
    <w:rsid w:val="00406B17"/>
    <w:rsid w:val="00413955"/>
    <w:rsid w:val="00425AE3"/>
    <w:rsid w:val="004323E3"/>
    <w:rsid w:val="00436245"/>
    <w:rsid w:val="00462B5B"/>
    <w:rsid w:val="004654CD"/>
    <w:rsid w:val="004A2454"/>
    <w:rsid w:val="004F08C3"/>
    <w:rsid w:val="004F390C"/>
    <w:rsid w:val="004F413D"/>
    <w:rsid w:val="005345E9"/>
    <w:rsid w:val="00535B9B"/>
    <w:rsid w:val="00562B09"/>
    <w:rsid w:val="00593959"/>
    <w:rsid w:val="005A2EC8"/>
    <w:rsid w:val="005C1444"/>
    <w:rsid w:val="005D053D"/>
    <w:rsid w:val="005D1E29"/>
    <w:rsid w:val="005D38E2"/>
    <w:rsid w:val="00633713"/>
    <w:rsid w:val="006349FA"/>
    <w:rsid w:val="0063639A"/>
    <w:rsid w:val="006465D2"/>
    <w:rsid w:val="00662D4F"/>
    <w:rsid w:val="00665BB4"/>
    <w:rsid w:val="00667842"/>
    <w:rsid w:val="00677326"/>
    <w:rsid w:val="00687DFA"/>
    <w:rsid w:val="006A4C89"/>
    <w:rsid w:val="006D034F"/>
    <w:rsid w:val="006F6A73"/>
    <w:rsid w:val="007023E0"/>
    <w:rsid w:val="0073276E"/>
    <w:rsid w:val="0073628F"/>
    <w:rsid w:val="00744011"/>
    <w:rsid w:val="00745909"/>
    <w:rsid w:val="00794B19"/>
    <w:rsid w:val="007C1808"/>
    <w:rsid w:val="007E5ADE"/>
    <w:rsid w:val="0080554D"/>
    <w:rsid w:val="008226ED"/>
    <w:rsid w:val="0083650E"/>
    <w:rsid w:val="008576A7"/>
    <w:rsid w:val="008750F5"/>
    <w:rsid w:val="00875875"/>
    <w:rsid w:val="00877ADC"/>
    <w:rsid w:val="008872AF"/>
    <w:rsid w:val="00887FD2"/>
    <w:rsid w:val="008A5944"/>
    <w:rsid w:val="008A71BE"/>
    <w:rsid w:val="008B08AF"/>
    <w:rsid w:val="008D5B4D"/>
    <w:rsid w:val="008E3061"/>
    <w:rsid w:val="008F048F"/>
    <w:rsid w:val="00914BA6"/>
    <w:rsid w:val="00915FED"/>
    <w:rsid w:val="00924B48"/>
    <w:rsid w:val="009370A6"/>
    <w:rsid w:val="00947B32"/>
    <w:rsid w:val="00955F80"/>
    <w:rsid w:val="0096681B"/>
    <w:rsid w:val="00967990"/>
    <w:rsid w:val="009A7CE5"/>
    <w:rsid w:val="009B5DD3"/>
    <w:rsid w:val="009D0820"/>
    <w:rsid w:val="009D1DAF"/>
    <w:rsid w:val="009E7E19"/>
    <w:rsid w:val="00A01DB8"/>
    <w:rsid w:val="00A14A27"/>
    <w:rsid w:val="00A35FAC"/>
    <w:rsid w:val="00A405C4"/>
    <w:rsid w:val="00A6569A"/>
    <w:rsid w:val="00A80942"/>
    <w:rsid w:val="00A85153"/>
    <w:rsid w:val="00A90311"/>
    <w:rsid w:val="00AC1DCC"/>
    <w:rsid w:val="00AC4757"/>
    <w:rsid w:val="00AD0A7C"/>
    <w:rsid w:val="00AD0D71"/>
    <w:rsid w:val="00AE13D9"/>
    <w:rsid w:val="00B0127F"/>
    <w:rsid w:val="00B1298F"/>
    <w:rsid w:val="00B459D8"/>
    <w:rsid w:val="00B51381"/>
    <w:rsid w:val="00B52537"/>
    <w:rsid w:val="00B63B53"/>
    <w:rsid w:val="00B63FD3"/>
    <w:rsid w:val="00B75B64"/>
    <w:rsid w:val="00B80AC2"/>
    <w:rsid w:val="00B85029"/>
    <w:rsid w:val="00BC56CD"/>
    <w:rsid w:val="00C0734D"/>
    <w:rsid w:val="00C07A25"/>
    <w:rsid w:val="00C12119"/>
    <w:rsid w:val="00C13308"/>
    <w:rsid w:val="00C35B60"/>
    <w:rsid w:val="00C41548"/>
    <w:rsid w:val="00C8041E"/>
    <w:rsid w:val="00CA541B"/>
    <w:rsid w:val="00CB6B4F"/>
    <w:rsid w:val="00CD5AC0"/>
    <w:rsid w:val="00D10EB8"/>
    <w:rsid w:val="00D1258E"/>
    <w:rsid w:val="00D552AA"/>
    <w:rsid w:val="00D6072E"/>
    <w:rsid w:val="00DB54A3"/>
    <w:rsid w:val="00DC53E9"/>
    <w:rsid w:val="00DD79C2"/>
    <w:rsid w:val="00E17AF9"/>
    <w:rsid w:val="00E3173B"/>
    <w:rsid w:val="00E459AB"/>
    <w:rsid w:val="00E809B2"/>
    <w:rsid w:val="00EA426D"/>
    <w:rsid w:val="00EC3449"/>
    <w:rsid w:val="00ED579F"/>
    <w:rsid w:val="00EE0B81"/>
    <w:rsid w:val="00EE25A4"/>
    <w:rsid w:val="00F022BB"/>
    <w:rsid w:val="00F43A58"/>
    <w:rsid w:val="00F55668"/>
    <w:rsid w:val="00F7767D"/>
    <w:rsid w:val="00F90FD1"/>
    <w:rsid w:val="00FB16B4"/>
    <w:rsid w:val="00FD62CC"/>
    <w:rsid w:val="00FE0DE0"/>
    <w:rsid w:val="00FF218F"/>
    <w:rsid w:val="00FF2BEE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F6ABA"/>
  <w15:chartTrackingRefBased/>
  <w15:docId w15:val="{1D50D735-2B9B-B444-B72A-5AE3B27DF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3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B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BA3"/>
  </w:style>
  <w:style w:type="paragraph" w:styleId="Footer">
    <w:name w:val="footer"/>
    <w:basedOn w:val="Normal"/>
    <w:link w:val="FooterChar"/>
    <w:uiPriority w:val="99"/>
    <w:unhideWhenUsed/>
    <w:rsid w:val="00373B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EF300C-51B7-784F-9B96-410D093B9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ent</dc:creator>
  <cp:keywords/>
  <dc:description/>
  <cp:lastModifiedBy>David Gent</cp:lastModifiedBy>
  <cp:revision>3</cp:revision>
  <cp:lastPrinted>2022-01-26T10:44:00Z</cp:lastPrinted>
  <dcterms:created xsi:type="dcterms:W3CDTF">2022-07-11T22:30:00Z</dcterms:created>
  <dcterms:modified xsi:type="dcterms:W3CDTF">2022-07-11T22:32:00Z</dcterms:modified>
</cp:coreProperties>
</file>